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F3EAB" w14:textId="77777777" w:rsidR="006B6510" w:rsidRPr="009235DF" w:rsidRDefault="00AC3385" w:rsidP="009235DF">
      <w:pPr>
        <w:spacing w:line="360" w:lineRule="auto"/>
        <w:rPr>
          <w:rFonts w:cstheme="minorHAnsi"/>
          <w:b/>
        </w:rPr>
      </w:pPr>
      <w:r w:rsidRPr="009235DF">
        <w:rPr>
          <w:rFonts w:cstheme="minorHAnsi"/>
          <w:b/>
        </w:rPr>
        <w:t xml:space="preserve">  Supplementary Materials</w:t>
      </w:r>
    </w:p>
    <w:p w14:paraId="4B340C2C" w14:textId="77777777" w:rsidR="00AC3385" w:rsidRPr="009235DF" w:rsidRDefault="00AC3385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26C3DD1C" w14:textId="77777777" w:rsidR="00AC3385" w:rsidRPr="009235DF" w:rsidRDefault="00AC3385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noProof/>
          <w:sz w:val="22"/>
          <w:szCs w:val="22"/>
          <w:lang w:eastAsia="en-US" w:bidi="ar-SA"/>
        </w:rPr>
        <w:drawing>
          <wp:inline distT="0" distB="0" distL="0" distR="0" wp14:anchorId="71822D6A" wp14:editId="2A15271B">
            <wp:extent cx="4966335" cy="3103959"/>
            <wp:effectExtent l="0" t="0" r="5715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619" cy="3114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0F503C" w14:textId="7DD8CC6E" w:rsidR="00DE2E01" w:rsidRPr="009235DF" w:rsidRDefault="006B6510" w:rsidP="00746389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Supplementary Fig 1. Types of infections and their frequencies (n = 218, infections = 242) </w:t>
      </w:r>
    </w:p>
    <w:p w14:paraId="3A860216" w14:textId="4DE54640" w:rsidR="006B6510" w:rsidRPr="00132799" w:rsidRDefault="006B6510" w:rsidP="00746389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>Note. The same individual had multiple infections on a few occasions.</w:t>
      </w:r>
      <w:r w:rsidR="00132799">
        <w:rPr>
          <w:rFonts w:asciiTheme="minorHAnsi" w:hAnsiTheme="minorHAnsi" w:cstheme="minorHAnsi"/>
          <w:sz w:val="22"/>
          <w:szCs w:val="22"/>
        </w:rPr>
        <w:t xml:space="preserve"> </w:t>
      </w:r>
      <w:r w:rsidR="00132799" w:rsidRPr="00132799">
        <w:rPr>
          <w:rFonts w:asciiTheme="minorHAnsi" w:hAnsiTheme="minorHAnsi" w:cstheme="minorHAnsi"/>
          <w:i/>
          <w:sz w:val="22"/>
          <w:szCs w:val="22"/>
        </w:rPr>
        <w:t>Abbreviations:</w:t>
      </w:r>
      <w:r w:rsidR="00132799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="00132799">
        <w:rPr>
          <w:rFonts w:asciiTheme="minorHAnsi" w:hAnsiTheme="minorHAnsi" w:cstheme="minorHAnsi"/>
          <w:sz w:val="22"/>
          <w:szCs w:val="22"/>
        </w:rPr>
        <w:t>PUD, Peptic Ulcer Disease; URTI, Upper Respiratory Tract Infection; UTI, Urinary Tract Infection.</w:t>
      </w:r>
    </w:p>
    <w:p w14:paraId="420ADC3C" w14:textId="77777777" w:rsidR="006B6510" w:rsidRPr="009235DF" w:rsidRDefault="006B6510" w:rsidP="009235DF">
      <w:pPr>
        <w:spacing w:line="360" w:lineRule="auto"/>
        <w:rPr>
          <w:rFonts w:cstheme="minorHAnsi"/>
        </w:rPr>
      </w:pPr>
    </w:p>
    <w:p w14:paraId="35AFC642" w14:textId="77777777" w:rsidR="006B6510" w:rsidRPr="009235DF" w:rsidRDefault="006B6510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noProof/>
          <w:sz w:val="22"/>
          <w:szCs w:val="22"/>
          <w:lang w:eastAsia="en-US" w:bidi="ar-SA"/>
        </w:rPr>
        <w:lastRenderedPageBreak/>
        <w:drawing>
          <wp:inline distT="0" distB="0" distL="0" distR="0" wp14:anchorId="088A0A5B" wp14:editId="32BC0CD7">
            <wp:extent cx="6187547" cy="4059936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92159" cy="4062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70DC4" w14:textId="01278B6E" w:rsidR="00B30129" w:rsidRPr="009235DF" w:rsidRDefault="00417D2B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Supplementary </w:t>
      </w:r>
      <w:r w:rsidR="00B30129" w:rsidRPr="009235DF">
        <w:rPr>
          <w:rFonts w:asciiTheme="minorHAnsi" w:hAnsiTheme="minorHAnsi" w:cstheme="minorHAnsi"/>
          <w:sz w:val="22"/>
          <w:szCs w:val="22"/>
        </w:rPr>
        <w:t xml:space="preserve">Fig </w:t>
      </w:r>
      <w:r w:rsidR="006B6510" w:rsidRPr="009235DF">
        <w:rPr>
          <w:rFonts w:asciiTheme="minorHAnsi" w:hAnsiTheme="minorHAnsi" w:cstheme="minorHAnsi"/>
          <w:sz w:val="22"/>
          <w:szCs w:val="22"/>
        </w:rPr>
        <w:t>2</w:t>
      </w:r>
      <w:r w:rsidR="00B30129" w:rsidRPr="009235DF">
        <w:rPr>
          <w:rFonts w:asciiTheme="minorHAnsi" w:hAnsiTheme="minorHAnsi" w:cstheme="minorHAnsi"/>
          <w:sz w:val="22"/>
          <w:szCs w:val="22"/>
        </w:rPr>
        <w:t xml:space="preserve">. </w:t>
      </w:r>
      <w:r w:rsidR="00196535" w:rsidRPr="009235DF">
        <w:rPr>
          <w:rFonts w:asciiTheme="minorHAnsi" w:hAnsiTheme="minorHAnsi" w:cstheme="minorHAnsi"/>
          <w:sz w:val="22"/>
          <w:szCs w:val="22"/>
        </w:rPr>
        <w:t xml:space="preserve">Study flowchart </w:t>
      </w:r>
      <w:r w:rsidR="005F7B93" w:rsidRPr="009235DF">
        <w:rPr>
          <w:rFonts w:asciiTheme="minorHAnsi" w:hAnsiTheme="minorHAnsi" w:cstheme="minorHAnsi"/>
          <w:sz w:val="22"/>
          <w:szCs w:val="22"/>
        </w:rPr>
        <w:t>of participant</w:t>
      </w:r>
      <w:r w:rsidR="00196535" w:rsidRPr="009235DF">
        <w:rPr>
          <w:rFonts w:asciiTheme="minorHAnsi" w:hAnsiTheme="minorHAnsi" w:cstheme="minorHAnsi"/>
          <w:sz w:val="22"/>
          <w:szCs w:val="22"/>
        </w:rPr>
        <w:t xml:space="preserve"> selection</w:t>
      </w:r>
      <w:r w:rsidR="00B30129" w:rsidRPr="009235DF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6687CC80" w14:textId="77777777" w:rsidR="00B30129" w:rsidRPr="009235DF" w:rsidRDefault="00B30129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02BD4277" w14:textId="77777777" w:rsidR="00B30129" w:rsidRPr="009235DF" w:rsidRDefault="00B30129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31AB7B4A" w14:textId="77777777" w:rsidR="00B30129" w:rsidRPr="009235DF" w:rsidRDefault="00B30129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1AA5983C" w14:textId="3E0D4B38" w:rsidR="00B30129" w:rsidRPr="009235DF" w:rsidRDefault="00F17F46" w:rsidP="009235DF">
      <w:pPr>
        <w:pStyle w:val="Standard"/>
        <w:spacing w:line="360" w:lineRule="auto"/>
        <w:jc w:val="center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noProof/>
          <w:sz w:val="22"/>
          <w:szCs w:val="22"/>
          <w:lang w:eastAsia="en-US" w:bidi="ar-SA"/>
        </w:rPr>
        <w:lastRenderedPageBreak/>
        <w:drawing>
          <wp:inline distT="0" distB="0" distL="0" distR="0" wp14:anchorId="0A651EF1" wp14:editId="1196815C">
            <wp:extent cx="5029200" cy="314325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7766" cy="315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6A523F" w14:textId="09E1FCC1" w:rsidR="00165742" w:rsidRPr="009235DF" w:rsidRDefault="00165742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64E1F2F5" w14:textId="741C5E81" w:rsidR="00165742" w:rsidRPr="009235DF" w:rsidRDefault="00F471BC" w:rsidP="00754EDD">
      <w:pPr>
        <w:pStyle w:val="Standard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Supplementary </w:t>
      </w:r>
      <w:r w:rsidR="00165742" w:rsidRPr="009235DF">
        <w:rPr>
          <w:rFonts w:asciiTheme="minorHAnsi" w:hAnsiTheme="minorHAnsi" w:cstheme="minorHAnsi"/>
          <w:sz w:val="22"/>
          <w:szCs w:val="22"/>
        </w:rPr>
        <w:t xml:space="preserve">Fig </w:t>
      </w:r>
      <w:r w:rsidRPr="009235DF">
        <w:rPr>
          <w:rFonts w:asciiTheme="minorHAnsi" w:hAnsiTheme="minorHAnsi" w:cstheme="minorHAnsi"/>
          <w:sz w:val="22"/>
          <w:szCs w:val="22"/>
        </w:rPr>
        <w:t>3</w:t>
      </w:r>
      <w:r w:rsidR="00165742" w:rsidRPr="009235DF">
        <w:rPr>
          <w:rFonts w:asciiTheme="minorHAnsi" w:hAnsiTheme="minorHAnsi" w:cstheme="minorHAnsi"/>
          <w:sz w:val="22"/>
          <w:szCs w:val="22"/>
        </w:rPr>
        <w:t xml:space="preserve">. </w:t>
      </w:r>
      <w:r w:rsidR="00165742" w:rsidRPr="009235DF">
        <w:rPr>
          <w:rFonts w:asciiTheme="minorHAnsi" w:hAnsiTheme="minorHAnsi" w:cstheme="minorHAnsi"/>
          <w:color w:val="0D0D0D"/>
          <w:sz w:val="22"/>
          <w:szCs w:val="22"/>
          <w:shd w:val="clear" w:color="auto" w:fill="FFFFFF"/>
        </w:rPr>
        <w:t xml:space="preserve">Distribution of HCI values </w:t>
      </w:r>
      <w:r w:rsidR="00B1231D" w:rsidRPr="009235DF">
        <w:rPr>
          <w:rFonts w:asciiTheme="minorHAnsi" w:hAnsiTheme="minorHAnsi" w:cstheme="minorHAnsi"/>
          <w:sz w:val="22"/>
          <w:szCs w:val="22"/>
        </w:rPr>
        <w:t>(A) Distribution for individuals with infections</w:t>
      </w:r>
      <w:r w:rsidR="00754EDD">
        <w:rPr>
          <w:rFonts w:asciiTheme="minorHAnsi" w:hAnsiTheme="minorHAnsi" w:cstheme="minorHAnsi"/>
          <w:sz w:val="22"/>
          <w:szCs w:val="22"/>
        </w:rPr>
        <w:t xml:space="preserve"> </w:t>
      </w:r>
      <w:r w:rsidR="00B1231D" w:rsidRPr="009235DF">
        <w:rPr>
          <w:rFonts w:asciiTheme="minorHAnsi" w:hAnsiTheme="minorHAnsi" w:cstheme="minorHAnsi"/>
          <w:sz w:val="22"/>
          <w:szCs w:val="22"/>
        </w:rPr>
        <w:t>(B) Distribution for individuals with Alzheimer's disease (AD)</w:t>
      </w:r>
      <w:r w:rsidR="00754EDD">
        <w:rPr>
          <w:rFonts w:asciiTheme="minorHAnsi" w:hAnsiTheme="minorHAnsi" w:cstheme="minorHAnsi"/>
          <w:sz w:val="22"/>
          <w:szCs w:val="22"/>
        </w:rPr>
        <w:t xml:space="preserve"> </w:t>
      </w:r>
      <w:r w:rsidR="00B1231D" w:rsidRPr="009235DF">
        <w:rPr>
          <w:rFonts w:asciiTheme="minorHAnsi" w:hAnsiTheme="minorHAnsi" w:cstheme="minorHAnsi"/>
          <w:sz w:val="22"/>
          <w:szCs w:val="22"/>
        </w:rPr>
        <w:t xml:space="preserve">(C) Distribution for individuals with </w:t>
      </w:r>
      <w:r w:rsidR="00B1231D" w:rsidRPr="009235DF">
        <w:rPr>
          <w:rFonts w:asciiTheme="minorHAnsi" w:hAnsiTheme="minorHAnsi" w:cstheme="minorHAnsi"/>
          <w:i/>
          <w:sz w:val="22"/>
          <w:szCs w:val="22"/>
        </w:rPr>
        <w:t>APOE4</w:t>
      </w:r>
    </w:p>
    <w:p w14:paraId="40DA90D6" w14:textId="77777777" w:rsidR="00165742" w:rsidRPr="009235DF" w:rsidRDefault="00165742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p w14:paraId="5DCDF1D0" w14:textId="77777777" w:rsidR="00EE3E11" w:rsidRPr="009235DF" w:rsidRDefault="0062696E" w:rsidP="009235DF">
      <w:pPr>
        <w:pStyle w:val="Standard"/>
        <w:spacing w:line="360" w:lineRule="auto"/>
        <w:jc w:val="center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noProof/>
          <w:sz w:val="22"/>
          <w:szCs w:val="22"/>
          <w:lang w:eastAsia="en-US" w:bidi="ar-SA"/>
        </w:rPr>
        <w:drawing>
          <wp:inline distT="0" distB="0" distL="0" distR="0" wp14:anchorId="73456E64" wp14:editId="492DF743">
            <wp:extent cx="3619500" cy="30162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9138" cy="3032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C2A55C" w14:textId="7FA6F851" w:rsidR="00DE2E01" w:rsidRPr="009235DF" w:rsidRDefault="00B379BA" w:rsidP="009235DF">
      <w:pPr>
        <w:spacing w:line="360" w:lineRule="auto"/>
        <w:rPr>
          <w:rFonts w:cstheme="minorHAnsi"/>
        </w:rPr>
      </w:pPr>
      <w:r w:rsidRPr="009235DF">
        <w:rPr>
          <w:rFonts w:cstheme="minorHAnsi"/>
        </w:rPr>
        <w:t xml:space="preserve">Supplementary Fig </w:t>
      </w:r>
      <w:r w:rsidR="00F471BC" w:rsidRPr="009235DF">
        <w:rPr>
          <w:rFonts w:cstheme="minorHAnsi"/>
        </w:rPr>
        <w:t>4</w:t>
      </w:r>
      <w:r w:rsidRPr="009235DF">
        <w:rPr>
          <w:rFonts w:cstheme="minorHAnsi"/>
        </w:rPr>
        <w:t>. Correlation between</w:t>
      </w:r>
      <w:r w:rsidR="00B97972" w:rsidRPr="009235DF">
        <w:rPr>
          <w:rFonts w:cstheme="minorHAnsi"/>
        </w:rPr>
        <w:t xml:space="preserve"> continuous</w:t>
      </w:r>
      <w:r w:rsidRPr="009235DF">
        <w:rPr>
          <w:rFonts w:cstheme="minorHAnsi"/>
        </w:rPr>
        <w:t xml:space="preserve"> covariates </w:t>
      </w:r>
      <w:r w:rsidR="00B97972" w:rsidRPr="009235DF">
        <w:rPr>
          <w:rFonts w:cstheme="minorHAnsi"/>
        </w:rPr>
        <w:t>with investigated brain metabolism measures.</w:t>
      </w:r>
      <w:r w:rsidR="000105ED" w:rsidRPr="009235DF">
        <w:rPr>
          <w:rFonts w:cstheme="minorHAnsi"/>
        </w:rPr>
        <w:t xml:space="preserve"> </w:t>
      </w:r>
    </w:p>
    <w:p w14:paraId="064E8A60" w14:textId="77777777" w:rsidR="001C49F2" w:rsidRPr="009235DF" w:rsidRDefault="000105ED" w:rsidP="009235DF">
      <w:pPr>
        <w:spacing w:line="360" w:lineRule="auto"/>
        <w:rPr>
          <w:rFonts w:cstheme="minorHAnsi"/>
        </w:rPr>
      </w:pPr>
      <w:r w:rsidRPr="009235DF">
        <w:rPr>
          <w:rFonts w:cstheme="minorHAnsi"/>
        </w:rPr>
        <w:t>Note.</w:t>
      </w:r>
      <w:r w:rsidR="00B97972" w:rsidRPr="009235DF">
        <w:rPr>
          <w:rFonts w:cstheme="minorHAnsi"/>
        </w:rPr>
        <w:t xml:space="preserve"> The darker shades </w:t>
      </w:r>
      <w:r w:rsidR="00D8731D" w:rsidRPr="009235DF">
        <w:rPr>
          <w:rFonts w:cstheme="minorHAnsi"/>
        </w:rPr>
        <w:t xml:space="preserve">indicate strong </w:t>
      </w:r>
      <w:r w:rsidR="00697B81" w:rsidRPr="009235DF">
        <w:rPr>
          <w:rFonts w:cstheme="minorHAnsi"/>
        </w:rPr>
        <w:t xml:space="preserve">positive or negative </w:t>
      </w:r>
      <w:r w:rsidR="00D8731D" w:rsidRPr="009235DF">
        <w:rPr>
          <w:rFonts w:cstheme="minorHAnsi"/>
        </w:rPr>
        <w:t>correlations.</w:t>
      </w:r>
      <w:bookmarkStart w:id="0" w:name="_GoBack"/>
      <w:bookmarkEnd w:id="0"/>
    </w:p>
    <w:p w14:paraId="7D6A1E24" w14:textId="6CB5A80C" w:rsidR="00710B04" w:rsidRPr="009235DF" w:rsidRDefault="001C49F2" w:rsidP="009235DF">
      <w:pPr>
        <w:spacing w:line="360" w:lineRule="auto"/>
        <w:jc w:val="both"/>
        <w:rPr>
          <w:rFonts w:cstheme="minorHAnsi"/>
        </w:rPr>
      </w:pPr>
      <w:r w:rsidRPr="009235DF">
        <w:rPr>
          <w:rFonts w:cstheme="minorHAnsi"/>
        </w:rPr>
        <w:lastRenderedPageBreak/>
        <w:t>Supplementary Table 1</w:t>
      </w:r>
      <w:r w:rsidR="00710B04" w:rsidRPr="009235DF">
        <w:rPr>
          <w:rFonts w:cstheme="minorHAnsi"/>
        </w:rPr>
        <w:t>. Regression estimates for predictors in the multivariate linear regression full model for HCI outcome</w:t>
      </w:r>
    </w:p>
    <w:tbl>
      <w:tblPr>
        <w:tblW w:w="70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90"/>
        <w:gridCol w:w="1620"/>
        <w:gridCol w:w="1530"/>
        <w:gridCol w:w="1080"/>
      </w:tblGrid>
      <w:tr w:rsidR="00897679" w:rsidRPr="009235DF" w14:paraId="3C85C757" w14:textId="77777777" w:rsidTr="00E723A5">
        <w:trPr>
          <w:trHeight w:val="586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1341B0" w14:textId="77777777" w:rsidR="00897679" w:rsidRPr="009235DF" w:rsidRDefault="00897679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CBEB75" w14:textId="77777777" w:rsidR="00897679" w:rsidRPr="009235DF" w:rsidRDefault="00897679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Estimat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14BE59" w14:textId="77777777" w:rsidR="00897679" w:rsidRPr="009235DF" w:rsidRDefault="00897679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D723D1" w14:textId="77777777" w:rsidR="00897679" w:rsidRPr="009235DF" w:rsidRDefault="00897679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</w:p>
        </w:tc>
      </w:tr>
      <w:tr w:rsidR="00897679" w:rsidRPr="009235DF" w14:paraId="092196BF" w14:textId="77777777" w:rsidTr="00E723A5">
        <w:trPr>
          <w:trHeight w:val="430"/>
          <w:jc w:val="center"/>
        </w:trPr>
        <w:tc>
          <w:tcPr>
            <w:tcW w:w="279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3D3A35" w14:textId="77777777" w:rsidR="00897679" w:rsidRPr="009235DF" w:rsidRDefault="00211B1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Infections (Yes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EEE8C9" w14:textId="77777777" w:rsidR="00897679" w:rsidRPr="009235DF" w:rsidRDefault="00CF0178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651F4A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3 -0.2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6E4389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  <w:r w:rsidR="00930272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</w:tr>
      <w:tr w:rsidR="00897679" w:rsidRPr="009235DF" w14:paraId="56A04BB7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A0C4CC" w14:textId="77777777" w:rsidR="00897679" w:rsidRPr="009235DF" w:rsidRDefault="00211B1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AAB4C6" w14:textId="77777777" w:rsidR="00897679" w:rsidRPr="009235DF" w:rsidRDefault="00CF0178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E61B00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2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A68745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930272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97679" w:rsidRPr="009235DF" w14:paraId="012E0DB3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85A0BE" w14:textId="77777777" w:rsidR="00897679" w:rsidRPr="009235DF" w:rsidRDefault="00211B1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ex (Male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747D21" w14:textId="77777777" w:rsidR="00897679" w:rsidRPr="009235DF" w:rsidRDefault="00CF0178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7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AF1283D" w14:textId="77777777" w:rsidR="00897679" w:rsidRPr="009235DF" w:rsidRDefault="004935B6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0.08, </w:t>
            </w:r>
            <w:r w:rsidR="004B5002" w:rsidRPr="009235DF">
              <w:rPr>
                <w:rFonts w:asciiTheme="minorHAnsi" w:hAnsiTheme="minorHAnsi" w:cstheme="minorHAnsi"/>
                <w:sz w:val="22"/>
                <w:szCs w:val="22"/>
              </w:rPr>
              <w:t>0.26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0A19069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930272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97679" w:rsidRPr="009235DF" w14:paraId="4973945B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D041C0" w14:textId="77777777" w:rsidR="00897679" w:rsidRPr="009235DF" w:rsidRDefault="00211B1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Education (Year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67745A7" w14:textId="5A278020" w:rsidR="00897679" w:rsidRPr="009235DF" w:rsidRDefault="00CF0178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0</w:t>
            </w:r>
            <w:r w:rsidR="006444F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B81A57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1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D7736B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81</w:t>
            </w:r>
          </w:p>
        </w:tc>
      </w:tr>
      <w:tr w:rsidR="00897679" w:rsidRPr="009235DF" w14:paraId="43ED3E29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0F41A5" w14:textId="77777777" w:rsidR="00897679" w:rsidRPr="009235DF" w:rsidRDefault="00211B1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Marriage (Never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E5647EF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6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12725D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29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7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BA521E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61</w:t>
            </w:r>
          </w:p>
        </w:tc>
      </w:tr>
      <w:tr w:rsidR="00897679" w:rsidRPr="009235DF" w14:paraId="6F5812A0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F768EFF" w14:textId="77777777" w:rsidR="00897679" w:rsidRPr="009235DF" w:rsidRDefault="00211B1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i/>
                <w:sz w:val="22"/>
                <w:szCs w:val="22"/>
              </w:rPr>
              <w:t>APOE4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58C041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32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1D43B95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5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38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FE7EEC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930272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97679" w:rsidRPr="009235DF" w14:paraId="387F6B02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CF7DBC" w14:textId="77777777" w:rsidR="00897679" w:rsidRPr="009235DF" w:rsidRDefault="00211B14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Race (White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1767A4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5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EFF052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9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42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6E34949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02</w:t>
            </w:r>
            <w:r w:rsidR="00930272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</w:tr>
      <w:tr w:rsidR="00897679" w:rsidRPr="009235DF" w14:paraId="516E6DA7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B38FE60" w14:textId="77777777" w:rsidR="00897679" w:rsidRPr="009235DF" w:rsidRDefault="00211B14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moking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8369C4" w14:textId="03FE9B95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6444F3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7D4337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  <w:r w:rsidR="004101EF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9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888BF8" w14:textId="77777777" w:rsidR="00897679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95</w:t>
            </w:r>
          </w:p>
        </w:tc>
      </w:tr>
      <w:tr w:rsidR="00211B14" w:rsidRPr="009235DF" w14:paraId="44D276D6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471813A" w14:textId="77777777" w:rsidR="00211B14" w:rsidRPr="009235DF" w:rsidRDefault="00211B14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lcohol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1775493" w14:textId="77777777" w:rsidR="00211B14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F488AF" w14:textId="77777777" w:rsidR="00211B14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27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3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52C7005" w14:textId="77777777" w:rsidR="00211B14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873</w:t>
            </w:r>
          </w:p>
        </w:tc>
      </w:tr>
      <w:tr w:rsidR="00211B14" w:rsidRPr="009235DF" w14:paraId="5072CCDB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25D5DE" w14:textId="77777777" w:rsidR="00211B14" w:rsidRPr="009235DF" w:rsidRDefault="00211B14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D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8A9598" w14:textId="77777777" w:rsidR="00211B14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1.04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99A9EF" w14:textId="77777777" w:rsidR="00211B14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92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1.16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18F4C3" w14:textId="77777777" w:rsidR="00211B14" w:rsidRPr="009235DF" w:rsidRDefault="004B500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930272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211B14" w:rsidRPr="009235DF" w14:paraId="24383866" w14:textId="77777777" w:rsidTr="00E723A5">
        <w:trPr>
          <w:trHeight w:val="586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F29DC9A" w14:textId="77777777" w:rsidR="00211B14" w:rsidRPr="009235DF" w:rsidRDefault="00211B14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Diabetes Medication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00E120" w14:textId="77777777" w:rsidR="00211B14" w:rsidRPr="009235DF" w:rsidRDefault="004B5002" w:rsidP="00D96043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9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C97905" w14:textId="77777777" w:rsidR="00211B14" w:rsidRPr="009235DF" w:rsidRDefault="004B5002" w:rsidP="00D96043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7</w:t>
            </w:r>
            <w:r w:rsidR="004935B6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,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45</w:t>
            </w:r>
          </w:p>
        </w:tc>
        <w:tc>
          <w:tcPr>
            <w:tcW w:w="108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C3479FA" w14:textId="77777777" w:rsidR="00211B14" w:rsidRPr="009235DF" w:rsidRDefault="004B5002" w:rsidP="00D96043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59</w:t>
            </w:r>
          </w:p>
        </w:tc>
      </w:tr>
    </w:tbl>
    <w:p w14:paraId="1BD86CF6" w14:textId="3F4C125E" w:rsidR="00C07496" w:rsidRPr="009235DF" w:rsidRDefault="00E723A5" w:rsidP="009235DF">
      <w:pPr>
        <w:spacing w:line="360" w:lineRule="auto"/>
        <w:rPr>
          <w:rFonts w:cstheme="minorHAnsi"/>
          <w:shd w:val="clear" w:color="auto" w:fill="FFFFFF"/>
        </w:rPr>
      </w:pPr>
      <w:r w:rsidRPr="009235DF">
        <w:rPr>
          <w:rFonts w:cstheme="minorHAnsi"/>
        </w:rPr>
        <w:t xml:space="preserve">                     </w:t>
      </w:r>
      <w:r w:rsidR="00A607A1" w:rsidRPr="009235DF">
        <w:rPr>
          <w:rFonts w:cstheme="minorHAnsi"/>
        </w:rPr>
        <w:t xml:space="preserve">Note. </w:t>
      </w:r>
      <w:r w:rsidR="00A607A1" w:rsidRPr="009235DF">
        <w:rPr>
          <w:rFonts w:cstheme="minorHAnsi"/>
          <w:shd w:val="clear" w:color="auto" w:fill="FFFFFF"/>
          <w:vertAlign w:val="superscript"/>
        </w:rPr>
        <w:t>*</w:t>
      </w:r>
      <w:r w:rsidR="00A607A1" w:rsidRPr="009235DF">
        <w:rPr>
          <w:rFonts w:cstheme="minorHAnsi"/>
          <w:shd w:val="clear" w:color="auto" w:fill="FFFFFF"/>
        </w:rPr>
        <w:t xml:space="preserve">p&lt;0.05; </w:t>
      </w:r>
      <w:r w:rsidR="00A607A1" w:rsidRPr="009235DF">
        <w:rPr>
          <w:rFonts w:cstheme="minorHAnsi"/>
          <w:shd w:val="clear" w:color="auto" w:fill="FFFFFF"/>
          <w:vertAlign w:val="superscript"/>
        </w:rPr>
        <w:t>**</w:t>
      </w:r>
      <w:r w:rsidR="00A607A1" w:rsidRPr="009235DF">
        <w:rPr>
          <w:rFonts w:cstheme="minorHAnsi"/>
          <w:shd w:val="clear" w:color="auto" w:fill="FFFFFF"/>
        </w:rPr>
        <w:t xml:space="preserve">p&lt;0.01; </w:t>
      </w:r>
      <w:r w:rsidR="00A607A1" w:rsidRPr="009235DF">
        <w:rPr>
          <w:rFonts w:cstheme="minorHAnsi"/>
          <w:shd w:val="clear" w:color="auto" w:fill="FFFFFF"/>
          <w:vertAlign w:val="superscript"/>
        </w:rPr>
        <w:t>***</w:t>
      </w:r>
      <w:r w:rsidR="00A607A1" w:rsidRPr="009235DF">
        <w:rPr>
          <w:rFonts w:cstheme="minorHAnsi"/>
          <w:shd w:val="clear" w:color="auto" w:fill="FFFFFF"/>
        </w:rPr>
        <w:t>p&lt;0.001.</w:t>
      </w:r>
    </w:p>
    <w:p w14:paraId="58D8CCEB" w14:textId="77777777" w:rsidR="00BD0A4E" w:rsidRPr="009235DF" w:rsidRDefault="00BD0A4E" w:rsidP="009235DF">
      <w:pPr>
        <w:spacing w:line="360" w:lineRule="auto"/>
        <w:jc w:val="center"/>
        <w:rPr>
          <w:rFonts w:cstheme="minorHAnsi"/>
        </w:rPr>
      </w:pPr>
    </w:p>
    <w:p w14:paraId="103A2C04" w14:textId="1CA1BB6B" w:rsidR="009E71E4" w:rsidRDefault="009E71E4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Supplementary Table </w:t>
      </w:r>
      <w:r w:rsidR="00640BE3" w:rsidRPr="009235DF">
        <w:rPr>
          <w:rFonts w:asciiTheme="minorHAnsi" w:hAnsiTheme="minorHAnsi" w:cstheme="minorHAnsi"/>
          <w:sz w:val="22"/>
          <w:szCs w:val="22"/>
        </w:rPr>
        <w:t>2</w:t>
      </w:r>
      <w:r w:rsidRPr="009235DF">
        <w:rPr>
          <w:rFonts w:asciiTheme="minorHAnsi" w:hAnsiTheme="minorHAnsi" w:cstheme="minorHAnsi"/>
          <w:sz w:val="22"/>
          <w:szCs w:val="22"/>
        </w:rPr>
        <w:t xml:space="preserve">.  Measures of variable importance computed using </w:t>
      </w:r>
      <w:r w:rsidR="00D06DED">
        <w:rPr>
          <w:rFonts w:asciiTheme="minorHAnsi" w:hAnsiTheme="minorHAnsi" w:cstheme="minorHAnsi"/>
          <w:sz w:val="22"/>
          <w:szCs w:val="22"/>
        </w:rPr>
        <w:t>R</w:t>
      </w:r>
      <w:r w:rsidRPr="009235DF">
        <w:rPr>
          <w:rFonts w:asciiTheme="minorHAnsi" w:hAnsiTheme="minorHAnsi" w:cstheme="minorHAnsi"/>
          <w:sz w:val="22"/>
          <w:szCs w:val="22"/>
        </w:rPr>
        <w:t>andom forest models</w:t>
      </w:r>
    </w:p>
    <w:p w14:paraId="19781F24" w14:textId="77777777" w:rsidR="0043514E" w:rsidRPr="009235DF" w:rsidRDefault="0043514E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E71E4" w:rsidRPr="009235DF" w14:paraId="2FB67BE2" w14:textId="77777777" w:rsidTr="00E723A5">
        <w:trPr>
          <w:jc w:val="center"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2B7445C" w14:textId="77777777" w:rsidR="009E71E4" w:rsidRPr="009235DF" w:rsidRDefault="009E71E4" w:rsidP="009235DF">
            <w:pPr>
              <w:spacing w:line="360" w:lineRule="auto"/>
              <w:rPr>
                <w:rFonts w:cstheme="minorHAnsi"/>
                <w:b/>
              </w:rPr>
            </w:pPr>
            <w:r w:rsidRPr="009235DF">
              <w:rPr>
                <w:rFonts w:cstheme="minorHAnsi"/>
                <w:b/>
              </w:rPr>
              <w:t>Variable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BC64C05" w14:textId="77777777" w:rsidR="009E71E4" w:rsidRPr="009235DF" w:rsidRDefault="009E71E4" w:rsidP="009235DF">
            <w:pPr>
              <w:spacing w:line="360" w:lineRule="auto"/>
              <w:rPr>
                <w:rFonts w:cstheme="minorHAnsi"/>
                <w:b/>
              </w:rPr>
            </w:pPr>
            <w:r w:rsidRPr="009235DF">
              <w:rPr>
                <w:rFonts w:cstheme="minorHAnsi"/>
                <w:b/>
              </w:rPr>
              <w:t>%</w:t>
            </w:r>
            <w:proofErr w:type="spellStart"/>
            <w:r w:rsidRPr="009235DF">
              <w:rPr>
                <w:rFonts w:cstheme="minorHAnsi"/>
                <w:b/>
              </w:rPr>
              <w:t>IncMSE</w:t>
            </w:r>
            <w:proofErr w:type="spellEnd"/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315F4A69" w14:textId="77777777" w:rsidR="009E71E4" w:rsidRPr="009235DF" w:rsidRDefault="009E71E4" w:rsidP="009235DF">
            <w:pPr>
              <w:spacing w:line="360" w:lineRule="auto"/>
              <w:rPr>
                <w:rFonts w:cstheme="minorHAnsi"/>
                <w:b/>
              </w:rPr>
            </w:pPr>
            <w:proofErr w:type="spellStart"/>
            <w:r w:rsidRPr="009235DF">
              <w:rPr>
                <w:rFonts w:cstheme="minorHAnsi"/>
                <w:b/>
              </w:rPr>
              <w:t>IncNodepurity</w:t>
            </w:r>
            <w:proofErr w:type="spellEnd"/>
          </w:p>
        </w:tc>
      </w:tr>
      <w:tr w:rsidR="009E71E4" w:rsidRPr="009235DF" w14:paraId="74BE669E" w14:textId="77777777" w:rsidTr="00E723A5">
        <w:trPr>
          <w:jc w:val="center"/>
        </w:trPr>
        <w:tc>
          <w:tcPr>
            <w:tcW w:w="3116" w:type="dxa"/>
            <w:tcBorders>
              <w:top w:val="single" w:sz="4" w:space="0" w:color="auto"/>
            </w:tcBorders>
          </w:tcPr>
          <w:p w14:paraId="06BB497F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AD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59FF500C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81.59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2AEBE11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22222.41</w:t>
            </w:r>
          </w:p>
        </w:tc>
      </w:tr>
      <w:tr w:rsidR="009E71E4" w:rsidRPr="009235DF" w14:paraId="6F105B2D" w14:textId="77777777" w:rsidTr="00E723A5">
        <w:trPr>
          <w:jc w:val="center"/>
        </w:trPr>
        <w:tc>
          <w:tcPr>
            <w:tcW w:w="3116" w:type="dxa"/>
          </w:tcPr>
          <w:p w14:paraId="4773B070" w14:textId="77777777" w:rsidR="009E71E4" w:rsidRPr="009235DF" w:rsidRDefault="009E71E4" w:rsidP="009235DF">
            <w:pPr>
              <w:spacing w:line="360" w:lineRule="auto"/>
              <w:rPr>
                <w:rFonts w:cstheme="minorHAnsi"/>
                <w:i/>
              </w:rPr>
            </w:pPr>
            <w:r w:rsidRPr="009235DF">
              <w:rPr>
                <w:rFonts w:cstheme="minorHAnsi"/>
                <w:i/>
              </w:rPr>
              <w:t>APOE4</w:t>
            </w:r>
          </w:p>
        </w:tc>
        <w:tc>
          <w:tcPr>
            <w:tcW w:w="3117" w:type="dxa"/>
          </w:tcPr>
          <w:p w14:paraId="3C44880A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36.10</w:t>
            </w:r>
          </w:p>
        </w:tc>
        <w:tc>
          <w:tcPr>
            <w:tcW w:w="3117" w:type="dxa"/>
          </w:tcPr>
          <w:p w14:paraId="2C23A8D2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6778.73</w:t>
            </w:r>
          </w:p>
        </w:tc>
      </w:tr>
      <w:tr w:rsidR="009E71E4" w:rsidRPr="009235DF" w14:paraId="2A5CF1CF" w14:textId="77777777" w:rsidTr="00E723A5">
        <w:trPr>
          <w:jc w:val="center"/>
        </w:trPr>
        <w:tc>
          <w:tcPr>
            <w:tcW w:w="3116" w:type="dxa"/>
          </w:tcPr>
          <w:p w14:paraId="6186B3D9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Age</w:t>
            </w:r>
          </w:p>
        </w:tc>
        <w:tc>
          <w:tcPr>
            <w:tcW w:w="3117" w:type="dxa"/>
          </w:tcPr>
          <w:p w14:paraId="07AE7842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13.72</w:t>
            </w:r>
          </w:p>
        </w:tc>
        <w:tc>
          <w:tcPr>
            <w:tcW w:w="3117" w:type="dxa"/>
          </w:tcPr>
          <w:p w14:paraId="4B482915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10642.90</w:t>
            </w:r>
          </w:p>
        </w:tc>
      </w:tr>
      <w:tr w:rsidR="009E71E4" w:rsidRPr="009235DF" w14:paraId="3CECDC59" w14:textId="77777777" w:rsidTr="00E723A5">
        <w:trPr>
          <w:jc w:val="center"/>
        </w:trPr>
        <w:tc>
          <w:tcPr>
            <w:tcW w:w="3116" w:type="dxa"/>
          </w:tcPr>
          <w:p w14:paraId="4AB54A3F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lastRenderedPageBreak/>
              <w:t>Sex</w:t>
            </w:r>
          </w:p>
        </w:tc>
        <w:tc>
          <w:tcPr>
            <w:tcW w:w="3117" w:type="dxa"/>
          </w:tcPr>
          <w:p w14:paraId="27EE27A2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12.31</w:t>
            </w:r>
          </w:p>
        </w:tc>
        <w:tc>
          <w:tcPr>
            <w:tcW w:w="3117" w:type="dxa"/>
          </w:tcPr>
          <w:p w14:paraId="76733609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1466.75</w:t>
            </w:r>
          </w:p>
        </w:tc>
      </w:tr>
      <w:tr w:rsidR="009E71E4" w:rsidRPr="009235DF" w14:paraId="5CD7CC1C" w14:textId="77777777" w:rsidTr="00E723A5">
        <w:trPr>
          <w:jc w:val="center"/>
        </w:trPr>
        <w:tc>
          <w:tcPr>
            <w:tcW w:w="3116" w:type="dxa"/>
          </w:tcPr>
          <w:p w14:paraId="65CE1D85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Race</w:t>
            </w:r>
          </w:p>
        </w:tc>
        <w:tc>
          <w:tcPr>
            <w:tcW w:w="3117" w:type="dxa"/>
          </w:tcPr>
          <w:p w14:paraId="2F4F5354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9.67</w:t>
            </w:r>
          </w:p>
        </w:tc>
        <w:tc>
          <w:tcPr>
            <w:tcW w:w="3117" w:type="dxa"/>
          </w:tcPr>
          <w:p w14:paraId="113C9975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1021.57</w:t>
            </w:r>
          </w:p>
        </w:tc>
      </w:tr>
      <w:tr w:rsidR="009E71E4" w:rsidRPr="009235DF" w14:paraId="37A439A2" w14:textId="77777777" w:rsidTr="00E723A5">
        <w:trPr>
          <w:jc w:val="center"/>
        </w:trPr>
        <w:tc>
          <w:tcPr>
            <w:tcW w:w="3116" w:type="dxa"/>
          </w:tcPr>
          <w:p w14:paraId="5DBE2743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Smoking</w:t>
            </w:r>
          </w:p>
        </w:tc>
        <w:tc>
          <w:tcPr>
            <w:tcW w:w="3117" w:type="dxa"/>
          </w:tcPr>
          <w:p w14:paraId="62F50E0E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4.54</w:t>
            </w:r>
          </w:p>
        </w:tc>
        <w:tc>
          <w:tcPr>
            <w:tcW w:w="3117" w:type="dxa"/>
          </w:tcPr>
          <w:p w14:paraId="6E290B52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1048.22</w:t>
            </w:r>
          </w:p>
        </w:tc>
      </w:tr>
      <w:tr w:rsidR="009E71E4" w:rsidRPr="009235DF" w14:paraId="4D5E41E7" w14:textId="77777777" w:rsidTr="00E723A5">
        <w:trPr>
          <w:jc w:val="center"/>
        </w:trPr>
        <w:tc>
          <w:tcPr>
            <w:tcW w:w="3116" w:type="dxa"/>
          </w:tcPr>
          <w:p w14:paraId="3243C49C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Infections</w:t>
            </w:r>
          </w:p>
        </w:tc>
        <w:tc>
          <w:tcPr>
            <w:tcW w:w="3117" w:type="dxa"/>
          </w:tcPr>
          <w:p w14:paraId="6CDA5675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0.63</w:t>
            </w:r>
          </w:p>
        </w:tc>
        <w:tc>
          <w:tcPr>
            <w:tcW w:w="3117" w:type="dxa"/>
          </w:tcPr>
          <w:p w14:paraId="0F33B2C7" w14:textId="77777777" w:rsidR="009E71E4" w:rsidRPr="009235DF" w:rsidRDefault="009E71E4" w:rsidP="009235DF">
            <w:pPr>
              <w:spacing w:line="360" w:lineRule="auto"/>
              <w:rPr>
                <w:rFonts w:cstheme="minorHAnsi"/>
              </w:rPr>
            </w:pPr>
            <w:r w:rsidRPr="009235DF">
              <w:rPr>
                <w:rFonts w:cstheme="minorHAnsi"/>
              </w:rPr>
              <w:t>1014.08</w:t>
            </w:r>
          </w:p>
        </w:tc>
      </w:tr>
    </w:tbl>
    <w:p w14:paraId="34130AF1" w14:textId="52BBB75B" w:rsidR="00867994" w:rsidRPr="009235DF" w:rsidRDefault="004D7565" w:rsidP="00F44289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Note. </w:t>
      </w:r>
      <w:r w:rsidRPr="009235DF">
        <w:rPr>
          <w:rFonts w:asciiTheme="minorHAnsi" w:hAnsiTheme="minorHAnsi" w:cstheme="minorHAnsi"/>
          <w:color w:val="0D0D0D"/>
          <w:sz w:val="22"/>
          <w:szCs w:val="22"/>
          <w:shd w:val="clear" w:color="auto" w:fill="FFFFFF"/>
        </w:rPr>
        <w:t>%</w:t>
      </w:r>
      <w:proofErr w:type="spellStart"/>
      <w:r w:rsidRPr="009235DF">
        <w:rPr>
          <w:rFonts w:asciiTheme="minorHAnsi" w:hAnsiTheme="minorHAnsi" w:cstheme="minorHAnsi"/>
          <w:color w:val="0D0D0D"/>
          <w:sz w:val="22"/>
          <w:szCs w:val="22"/>
          <w:shd w:val="clear" w:color="auto" w:fill="FFFFFF"/>
        </w:rPr>
        <w:t>IncMSE</w:t>
      </w:r>
      <w:proofErr w:type="spellEnd"/>
      <w:r w:rsidRPr="009235DF">
        <w:rPr>
          <w:rFonts w:asciiTheme="minorHAnsi" w:hAnsiTheme="minorHAnsi" w:cstheme="minorHAnsi"/>
          <w:color w:val="0D0D0D"/>
          <w:sz w:val="22"/>
          <w:szCs w:val="22"/>
          <w:shd w:val="clear" w:color="auto" w:fill="FFFFFF"/>
        </w:rPr>
        <w:t xml:space="preserve"> represents the increase in the regression mean-squared error when variables are randomly permuted. </w:t>
      </w:r>
      <w:proofErr w:type="spellStart"/>
      <w:r w:rsidRPr="009235DF">
        <w:rPr>
          <w:rFonts w:asciiTheme="minorHAnsi" w:hAnsiTheme="minorHAnsi" w:cstheme="minorHAnsi"/>
          <w:color w:val="0D0D0D"/>
          <w:sz w:val="22"/>
          <w:szCs w:val="22"/>
          <w:shd w:val="clear" w:color="auto" w:fill="FFFFFF"/>
        </w:rPr>
        <w:t>IncNodePurity</w:t>
      </w:r>
      <w:proofErr w:type="spellEnd"/>
      <w:r w:rsidRPr="009235DF">
        <w:rPr>
          <w:rFonts w:asciiTheme="minorHAnsi" w:hAnsiTheme="minorHAnsi" w:cstheme="minorHAnsi"/>
          <w:color w:val="0D0D0D"/>
          <w:sz w:val="22"/>
          <w:szCs w:val="22"/>
          <w:shd w:val="clear" w:color="auto" w:fill="FFFFFF"/>
        </w:rPr>
        <w:t xml:space="preserve"> measures the loss function based on the optimal node splits that maximize variance. Higher values for both metrics </w:t>
      </w:r>
      <w:r w:rsidR="001F73ED" w:rsidRPr="009235DF">
        <w:rPr>
          <w:rFonts w:asciiTheme="minorHAnsi" w:hAnsiTheme="minorHAnsi" w:cstheme="minorHAnsi"/>
          <w:color w:val="0D0D0D"/>
          <w:sz w:val="22"/>
          <w:szCs w:val="22"/>
          <w:shd w:val="clear" w:color="auto" w:fill="FFFFFF"/>
        </w:rPr>
        <w:t>indicate</w:t>
      </w:r>
      <w:r w:rsidRPr="009235DF">
        <w:rPr>
          <w:rFonts w:asciiTheme="minorHAnsi" w:hAnsiTheme="minorHAnsi" w:cstheme="minorHAnsi"/>
          <w:color w:val="0D0D0D"/>
          <w:sz w:val="22"/>
          <w:szCs w:val="22"/>
          <w:shd w:val="clear" w:color="auto" w:fill="FFFFFF"/>
        </w:rPr>
        <w:t xml:space="preserve"> more important variables.</w:t>
      </w:r>
    </w:p>
    <w:p w14:paraId="59979917" w14:textId="77777777" w:rsidR="00867994" w:rsidRPr="009235DF" w:rsidRDefault="00867994" w:rsidP="009235DF">
      <w:pPr>
        <w:pStyle w:val="Standard"/>
        <w:spacing w:line="360" w:lineRule="auto"/>
        <w:jc w:val="center"/>
        <w:rPr>
          <w:rFonts w:asciiTheme="minorHAnsi" w:hAnsiTheme="minorHAnsi" w:cstheme="minorHAnsi"/>
          <w:sz w:val="22"/>
          <w:szCs w:val="22"/>
        </w:rPr>
      </w:pPr>
    </w:p>
    <w:p w14:paraId="27D8E385" w14:textId="367815E3" w:rsidR="009E71E4" w:rsidRPr="009235DF" w:rsidRDefault="00640BE3" w:rsidP="009235DF">
      <w:pPr>
        <w:pStyle w:val="Standard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Supplementary Table 3.  </w:t>
      </w:r>
      <w:r w:rsidR="009E71E4" w:rsidRPr="009235DF">
        <w:rPr>
          <w:rFonts w:asciiTheme="minorHAnsi" w:hAnsiTheme="minorHAnsi" w:cstheme="minorHAnsi"/>
          <w:sz w:val="22"/>
          <w:szCs w:val="22"/>
        </w:rPr>
        <w:t>Marginal means showing the model</w:t>
      </w:r>
      <w:r w:rsidR="00BC4908">
        <w:rPr>
          <w:rFonts w:asciiTheme="minorHAnsi" w:hAnsiTheme="minorHAnsi" w:cstheme="minorHAnsi"/>
          <w:sz w:val="22"/>
          <w:szCs w:val="22"/>
        </w:rPr>
        <w:t>-</w:t>
      </w:r>
      <w:r w:rsidR="009E71E4" w:rsidRPr="009235DF">
        <w:rPr>
          <w:rFonts w:asciiTheme="minorHAnsi" w:hAnsiTheme="minorHAnsi" w:cstheme="minorHAnsi"/>
          <w:sz w:val="22"/>
          <w:szCs w:val="22"/>
        </w:rPr>
        <w:t>predicted HCI stratified by se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960"/>
        <w:gridCol w:w="1224"/>
        <w:gridCol w:w="1299"/>
        <w:gridCol w:w="1260"/>
        <w:gridCol w:w="990"/>
        <w:gridCol w:w="1260"/>
        <w:gridCol w:w="1170"/>
      </w:tblGrid>
      <w:tr w:rsidR="009E71E4" w:rsidRPr="009235DF" w14:paraId="4541E589" w14:textId="77777777" w:rsidTr="002A3915">
        <w:trPr>
          <w:trHeight w:val="665"/>
        </w:trPr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469D28D4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Infection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163419BF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Sex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7CC67DC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Mean age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27B95AF5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Age rang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CE34266" w14:textId="63B877C5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Marginal</w:t>
            </w:r>
          </w:p>
          <w:p w14:paraId="0576EAEC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mean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E1F0520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S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714689A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4FDBCD3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p-value</w:t>
            </w:r>
          </w:p>
        </w:tc>
      </w:tr>
      <w:tr w:rsidR="009E71E4" w:rsidRPr="009235DF" w14:paraId="2F7353DB" w14:textId="77777777" w:rsidTr="0003203B">
        <w:tc>
          <w:tcPr>
            <w:tcW w:w="1197" w:type="dxa"/>
            <w:tcBorders>
              <w:top w:val="single" w:sz="4" w:space="0" w:color="auto"/>
            </w:tcBorders>
          </w:tcPr>
          <w:p w14:paraId="0C0F8E6B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BD74396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1C48AB7C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72.23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2AE76D4B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55.0 - 89.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58A766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31A9CAA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EF910D5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5, 0.3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4078483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D022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9E71E4" w:rsidRPr="009235DF" w14:paraId="2CFDDE97" w14:textId="77777777" w:rsidTr="0003203B">
        <w:tc>
          <w:tcPr>
            <w:tcW w:w="1197" w:type="dxa"/>
          </w:tcPr>
          <w:p w14:paraId="7664D039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960" w:type="dxa"/>
          </w:tcPr>
          <w:p w14:paraId="1495087B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1224" w:type="dxa"/>
          </w:tcPr>
          <w:p w14:paraId="34730E35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72.92</w:t>
            </w:r>
          </w:p>
        </w:tc>
        <w:tc>
          <w:tcPr>
            <w:tcW w:w="1299" w:type="dxa"/>
          </w:tcPr>
          <w:p w14:paraId="3CF4D195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60.0 - 90.3</w:t>
            </w:r>
          </w:p>
        </w:tc>
        <w:tc>
          <w:tcPr>
            <w:tcW w:w="1260" w:type="dxa"/>
          </w:tcPr>
          <w:p w14:paraId="1719222A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41</w:t>
            </w:r>
          </w:p>
        </w:tc>
        <w:tc>
          <w:tcPr>
            <w:tcW w:w="990" w:type="dxa"/>
          </w:tcPr>
          <w:p w14:paraId="3A40615A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1260" w:type="dxa"/>
          </w:tcPr>
          <w:p w14:paraId="52E38718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5, 0.56</w:t>
            </w:r>
          </w:p>
        </w:tc>
        <w:tc>
          <w:tcPr>
            <w:tcW w:w="1170" w:type="dxa"/>
          </w:tcPr>
          <w:p w14:paraId="7DC295E8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D022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9E71E4" w:rsidRPr="009235DF" w14:paraId="0D9C1FF1" w14:textId="77777777" w:rsidTr="0003203B">
        <w:tc>
          <w:tcPr>
            <w:tcW w:w="1197" w:type="dxa"/>
          </w:tcPr>
          <w:p w14:paraId="225123B2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960" w:type="dxa"/>
          </w:tcPr>
          <w:p w14:paraId="1DD3192A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1224" w:type="dxa"/>
          </w:tcPr>
          <w:p w14:paraId="46792E42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73.95</w:t>
            </w:r>
          </w:p>
        </w:tc>
        <w:tc>
          <w:tcPr>
            <w:tcW w:w="1299" w:type="dxa"/>
          </w:tcPr>
          <w:p w14:paraId="31F07730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55.0 - 91.4</w:t>
            </w:r>
          </w:p>
        </w:tc>
        <w:tc>
          <w:tcPr>
            <w:tcW w:w="1260" w:type="dxa"/>
          </w:tcPr>
          <w:p w14:paraId="711944C6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43</w:t>
            </w:r>
          </w:p>
        </w:tc>
        <w:tc>
          <w:tcPr>
            <w:tcW w:w="990" w:type="dxa"/>
          </w:tcPr>
          <w:p w14:paraId="7170660C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1260" w:type="dxa"/>
          </w:tcPr>
          <w:p w14:paraId="0007DFF6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33, 0.54</w:t>
            </w:r>
          </w:p>
        </w:tc>
        <w:tc>
          <w:tcPr>
            <w:tcW w:w="1170" w:type="dxa"/>
          </w:tcPr>
          <w:p w14:paraId="49278EBF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D022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9E71E4" w:rsidRPr="009235DF" w14:paraId="64698526" w14:textId="77777777" w:rsidTr="0003203B">
        <w:tc>
          <w:tcPr>
            <w:tcW w:w="1197" w:type="dxa"/>
          </w:tcPr>
          <w:p w14:paraId="3982068A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960" w:type="dxa"/>
          </w:tcPr>
          <w:p w14:paraId="4C41B97E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1224" w:type="dxa"/>
          </w:tcPr>
          <w:p w14:paraId="1075FD0E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75.65</w:t>
            </w:r>
          </w:p>
        </w:tc>
        <w:tc>
          <w:tcPr>
            <w:tcW w:w="1299" w:type="dxa"/>
          </w:tcPr>
          <w:p w14:paraId="1979B33E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57.8 - 89.3</w:t>
            </w:r>
          </w:p>
        </w:tc>
        <w:tc>
          <w:tcPr>
            <w:tcW w:w="1260" w:type="dxa"/>
          </w:tcPr>
          <w:p w14:paraId="6CDE0AFE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58</w:t>
            </w:r>
          </w:p>
        </w:tc>
        <w:tc>
          <w:tcPr>
            <w:tcW w:w="990" w:type="dxa"/>
          </w:tcPr>
          <w:p w14:paraId="1D589854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1260" w:type="dxa"/>
          </w:tcPr>
          <w:p w14:paraId="6AD89146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44, 0.73</w:t>
            </w:r>
          </w:p>
        </w:tc>
        <w:tc>
          <w:tcPr>
            <w:tcW w:w="1170" w:type="dxa"/>
          </w:tcPr>
          <w:p w14:paraId="114A2491" w14:textId="77777777" w:rsidR="009E71E4" w:rsidRPr="009235DF" w:rsidRDefault="009E71E4" w:rsidP="009235DF">
            <w:pPr>
              <w:pStyle w:val="Standard"/>
              <w:spacing w:line="36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D022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</w:tbl>
    <w:p w14:paraId="3F25DEAB" w14:textId="77777777" w:rsidR="009E71E4" w:rsidRPr="009235DF" w:rsidRDefault="009E71E4" w:rsidP="009235DF">
      <w:pPr>
        <w:pStyle w:val="Standard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Note. The means are averaged over the levels of age, sex, race, smoking, </w:t>
      </w:r>
      <w:r w:rsidR="00752192" w:rsidRPr="009235DF">
        <w:rPr>
          <w:rFonts w:asciiTheme="minorHAnsi" w:hAnsiTheme="minorHAnsi" w:cstheme="minorHAnsi"/>
          <w:sz w:val="22"/>
          <w:szCs w:val="22"/>
        </w:rPr>
        <w:t xml:space="preserve">and </w:t>
      </w:r>
      <w:r w:rsidRPr="009235DF">
        <w:rPr>
          <w:rFonts w:asciiTheme="minorHAnsi" w:hAnsiTheme="minorHAnsi" w:cstheme="minorHAnsi"/>
          <w:sz w:val="22"/>
          <w:szCs w:val="22"/>
        </w:rPr>
        <w:t>AD</w:t>
      </w:r>
      <w:r w:rsidR="00752192" w:rsidRPr="009235DF">
        <w:rPr>
          <w:rFonts w:asciiTheme="minorHAnsi" w:hAnsiTheme="minorHAnsi" w:cstheme="minorHAnsi"/>
          <w:sz w:val="22"/>
          <w:szCs w:val="22"/>
        </w:rPr>
        <w:t>.</w:t>
      </w:r>
    </w:p>
    <w:p w14:paraId="2ADC1420" w14:textId="77777777" w:rsidR="007C20B6" w:rsidRPr="009235DF" w:rsidRDefault="007C20B6" w:rsidP="009235DF">
      <w:pPr>
        <w:pStyle w:val="Standard"/>
        <w:spacing w:line="360" w:lineRule="auto"/>
        <w:jc w:val="center"/>
        <w:rPr>
          <w:rFonts w:asciiTheme="minorHAnsi" w:hAnsiTheme="minorHAnsi" w:cstheme="minorHAnsi"/>
          <w:sz w:val="22"/>
          <w:szCs w:val="22"/>
        </w:rPr>
      </w:pPr>
    </w:p>
    <w:p w14:paraId="1756E84D" w14:textId="5AA63CD1" w:rsidR="009E71E4" w:rsidRPr="009235DF" w:rsidRDefault="00640BE3" w:rsidP="009235DF">
      <w:pPr>
        <w:pStyle w:val="Standard"/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Supplementary Table 4.  </w:t>
      </w:r>
      <w:r w:rsidR="009E71E4" w:rsidRPr="009235DF">
        <w:rPr>
          <w:rFonts w:asciiTheme="minorHAnsi" w:hAnsiTheme="minorHAnsi" w:cstheme="minorHAnsi"/>
          <w:sz w:val="22"/>
          <w:szCs w:val="22"/>
        </w:rPr>
        <w:t>Marginal means showing the model</w:t>
      </w:r>
      <w:r w:rsidR="00BC4908">
        <w:rPr>
          <w:rFonts w:asciiTheme="minorHAnsi" w:hAnsiTheme="minorHAnsi" w:cstheme="minorHAnsi"/>
          <w:sz w:val="22"/>
          <w:szCs w:val="22"/>
        </w:rPr>
        <w:t>-</w:t>
      </w:r>
      <w:r w:rsidR="009E71E4" w:rsidRPr="009235DF">
        <w:rPr>
          <w:rFonts w:asciiTheme="minorHAnsi" w:hAnsiTheme="minorHAnsi" w:cstheme="minorHAnsi"/>
          <w:sz w:val="22"/>
          <w:szCs w:val="22"/>
        </w:rPr>
        <w:t xml:space="preserve">predicted HCI stratified by </w:t>
      </w:r>
      <w:r w:rsidR="009E71E4" w:rsidRPr="009235DF">
        <w:rPr>
          <w:rFonts w:asciiTheme="minorHAnsi" w:hAnsiTheme="minorHAnsi" w:cstheme="minorHAnsi"/>
          <w:i/>
          <w:sz w:val="22"/>
          <w:szCs w:val="22"/>
        </w:rPr>
        <w:t>APOE4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118"/>
        <w:gridCol w:w="1890"/>
        <w:gridCol w:w="1440"/>
        <w:gridCol w:w="1831"/>
        <w:gridCol w:w="1399"/>
      </w:tblGrid>
      <w:tr w:rsidR="009E71E4" w:rsidRPr="009235DF" w14:paraId="519EA40C" w14:textId="77777777" w:rsidTr="00857496"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14:paraId="7C1A8B5D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Infections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2161743C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APOE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2B4E89B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Marginal mea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14C4EBC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SE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477566A0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7DEEEA47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p-value</w:t>
            </w:r>
          </w:p>
        </w:tc>
      </w:tr>
      <w:tr w:rsidR="009E71E4" w:rsidRPr="009235DF" w14:paraId="332AAC7B" w14:textId="77777777" w:rsidTr="00857496">
        <w:tc>
          <w:tcPr>
            <w:tcW w:w="1672" w:type="dxa"/>
            <w:tcBorders>
              <w:top w:val="single" w:sz="4" w:space="0" w:color="auto"/>
            </w:tcBorders>
          </w:tcPr>
          <w:p w14:paraId="4E083CBF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2D0F43CE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3DA8F633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5F9DD7E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2DB2F1E2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7, 0.13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44F62D0A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53</w:t>
            </w:r>
          </w:p>
        </w:tc>
      </w:tr>
      <w:tr w:rsidR="009E71E4" w:rsidRPr="009235DF" w14:paraId="50648886" w14:textId="77777777" w:rsidTr="00857496">
        <w:tc>
          <w:tcPr>
            <w:tcW w:w="1672" w:type="dxa"/>
          </w:tcPr>
          <w:p w14:paraId="0727A7FB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18" w:type="dxa"/>
          </w:tcPr>
          <w:p w14:paraId="1763EBA1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890" w:type="dxa"/>
          </w:tcPr>
          <w:p w14:paraId="6F532FBD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  <w:tc>
          <w:tcPr>
            <w:tcW w:w="1440" w:type="dxa"/>
          </w:tcPr>
          <w:p w14:paraId="655B64F6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1831" w:type="dxa"/>
          </w:tcPr>
          <w:p w14:paraId="7E3D2295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3, 0.33</w:t>
            </w:r>
          </w:p>
        </w:tc>
        <w:tc>
          <w:tcPr>
            <w:tcW w:w="1399" w:type="dxa"/>
          </w:tcPr>
          <w:p w14:paraId="0A649994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  <w:r w:rsidR="00A117E1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</w:tr>
      <w:tr w:rsidR="009E71E4" w:rsidRPr="009235DF" w14:paraId="0A9BD3BC" w14:textId="77777777" w:rsidTr="00857496">
        <w:tc>
          <w:tcPr>
            <w:tcW w:w="1672" w:type="dxa"/>
          </w:tcPr>
          <w:p w14:paraId="3BD65AA4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18" w:type="dxa"/>
          </w:tcPr>
          <w:p w14:paraId="296016E1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665A6C49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38</w:t>
            </w:r>
          </w:p>
        </w:tc>
        <w:tc>
          <w:tcPr>
            <w:tcW w:w="1440" w:type="dxa"/>
          </w:tcPr>
          <w:p w14:paraId="35F90F5A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5</w:t>
            </w:r>
          </w:p>
        </w:tc>
        <w:tc>
          <w:tcPr>
            <w:tcW w:w="1831" w:type="dxa"/>
          </w:tcPr>
          <w:p w14:paraId="2ECEB993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7, 0.49</w:t>
            </w:r>
          </w:p>
        </w:tc>
        <w:tc>
          <w:tcPr>
            <w:tcW w:w="1399" w:type="dxa"/>
          </w:tcPr>
          <w:p w14:paraId="4BB219FD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A117E1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9E71E4" w:rsidRPr="009235DF" w14:paraId="4B81F34F" w14:textId="77777777" w:rsidTr="00857496">
        <w:tc>
          <w:tcPr>
            <w:tcW w:w="1672" w:type="dxa"/>
          </w:tcPr>
          <w:p w14:paraId="17167817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18" w:type="dxa"/>
          </w:tcPr>
          <w:p w14:paraId="5409C4F3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90" w:type="dxa"/>
          </w:tcPr>
          <w:p w14:paraId="15D579C5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53</w:t>
            </w:r>
          </w:p>
        </w:tc>
        <w:tc>
          <w:tcPr>
            <w:tcW w:w="1440" w:type="dxa"/>
          </w:tcPr>
          <w:p w14:paraId="39AD25BA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7</w:t>
            </w:r>
          </w:p>
        </w:tc>
        <w:tc>
          <w:tcPr>
            <w:tcW w:w="1831" w:type="dxa"/>
          </w:tcPr>
          <w:p w14:paraId="428D1C06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38, 0.68</w:t>
            </w:r>
          </w:p>
        </w:tc>
        <w:tc>
          <w:tcPr>
            <w:tcW w:w="1399" w:type="dxa"/>
          </w:tcPr>
          <w:p w14:paraId="3A78E8A6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A117E1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9E71E4" w:rsidRPr="009235DF" w14:paraId="1BA406AB" w14:textId="77777777" w:rsidTr="00857496">
        <w:tc>
          <w:tcPr>
            <w:tcW w:w="1672" w:type="dxa"/>
          </w:tcPr>
          <w:p w14:paraId="535FF0B8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1118" w:type="dxa"/>
          </w:tcPr>
          <w:p w14:paraId="22A2A693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54DD262D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62</w:t>
            </w:r>
          </w:p>
        </w:tc>
        <w:tc>
          <w:tcPr>
            <w:tcW w:w="1440" w:type="dxa"/>
          </w:tcPr>
          <w:p w14:paraId="430E5ED8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8</w:t>
            </w:r>
          </w:p>
        </w:tc>
        <w:tc>
          <w:tcPr>
            <w:tcW w:w="1831" w:type="dxa"/>
          </w:tcPr>
          <w:p w14:paraId="19595DC9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47, 0.78</w:t>
            </w:r>
          </w:p>
        </w:tc>
        <w:tc>
          <w:tcPr>
            <w:tcW w:w="1399" w:type="dxa"/>
          </w:tcPr>
          <w:p w14:paraId="146FAF48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A117E1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9E71E4" w:rsidRPr="009235DF" w14:paraId="06AF0221" w14:textId="77777777" w:rsidTr="00857496">
        <w:tc>
          <w:tcPr>
            <w:tcW w:w="1672" w:type="dxa"/>
          </w:tcPr>
          <w:p w14:paraId="7EA099B8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Yes</w:t>
            </w:r>
          </w:p>
        </w:tc>
        <w:tc>
          <w:tcPr>
            <w:tcW w:w="1118" w:type="dxa"/>
          </w:tcPr>
          <w:p w14:paraId="7236329C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244073CC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77</w:t>
            </w:r>
          </w:p>
        </w:tc>
        <w:tc>
          <w:tcPr>
            <w:tcW w:w="1440" w:type="dxa"/>
          </w:tcPr>
          <w:p w14:paraId="57A72CF4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9</w:t>
            </w:r>
          </w:p>
        </w:tc>
        <w:tc>
          <w:tcPr>
            <w:tcW w:w="1831" w:type="dxa"/>
          </w:tcPr>
          <w:p w14:paraId="4374704C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58, 0.97</w:t>
            </w:r>
          </w:p>
        </w:tc>
        <w:tc>
          <w:tcPr>
            <w:tcW w:w="1399" w:type="dxa"/>
          </w:tcPr>
          <w:p w14:paraId="6504DD69" w14:textId="77777777" w:rsidR="009E71E4" w:rsidRPr="009235DF" w:rsidRDefault="009E71E4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A117E1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</w:tbl>
    <w:p w14:paraId="02F15E92" w14:textId="5791DCE8" w:rsidR="009E71E4" w:rsidRPr="009235DF" w:rsidRDefault="009E71E4" w:rsidP="009235DF">
      <w:pPr>
        <w:pStyle w:val="Standard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Note. The means are averaged over the levels of age, sex, race, smoking, </w:t>
      </w:r>
      <w:r w:rsidR="00857496" w:rsidRPr="009235DF">
        <w:rPr>
          <w:rFonts w:asciiTheme="minorHAnsi" w:hAnsiTheme="minorHAnsi" w:cstheme="minorHAnsi"/>
          <w:sz w:val="22"/>
          <w:szCs w:val="22"/>
        </w:rPr>
        <w:t xml:space="preserve">and </w:t>
      </w:r>
      <w:r w:rsidRPr="009235DF">
        <w:rPr>
          <w:rFonts w:asciiTheme="minorHAnsi" w:hAnsiTheme="minorHAnsi" w:cstheme="minorHAnsi"/>
          <w:sz w:val="22"/>
          <w:szCs w:val="22"/>
        </w:rPr>
        <w:t>AD</w:t>
      </w:r>
      <w:r w:rsidR="00857496" w:rsidRPr="009235DF">
        <w:rPr>
          <w:rFonts w:asciiTheme="minorHAnsi" w:hAnsiTheme="minorHAnsi" w:cstheme="minorHAnsi"/>
          <w:sz w:val="22"/>
          <w:szCs w:val="22"/>
        </w:rPr>
        <w:t>.</w:t>
      </w:r>
    </w:p>
    <w:p w14:paraId="00C5AB75" w14:textId="77777777" w:rsidR="009E71E4" w:rsidRPr="009235DF" w:rsidRDefault="009E71E4" w:rsidP="00770007">
      <w:pPr>
        <w:spacing w:line="360" w:lineRule="auto"/>
        <w:rPr>
          <w:rFonts w:cstheme="minorHAnsi"/>
        </w:rPr>
      </w:pPr>
    </w:p>
    <w:p w14:paraId="12FA657E" w14:textId="47CF546F" w:rsidR="003C0C6A" w:rsidRPr="009235DF" w:rsidRDefault="003C0C6A" w:rsidP="00770007">
      <w:pPr>
        <w:pStyle w:val="Standard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9235DF">
        <w:rPr>
          <w:rFonts w:asciiTheme="minorHAnsi" w:hAnsiTheme="minorHAnsi" w:cstheme="minorHAnsi"/>
          <w:sz w:val="22"/>
          <w:szCs w:val="22"/>
        </w:rPr>
        <w:t xml:space="preserve">Supplementary Table 5.  </w:t>
      </w:r>
      <w:r w:rsidR="002D06B4" w:rsidRPr="009235DF">
        <w:rPr>
          <w:rFonts w:asciiTheme="minorHAnsi" w:hAnsiTheme="minorHAnsi" w:cstheme="minorHAnsi"/>
          <w:sz w:val="22"/>
          <w:szCs w:val="22"/>
        </w:rPr>
        <w:t>Association of number of infections with HCI</w:t>
      </w:r>
    </w:p>
    <w:tbl>
      <w:tblPr>
        <w:tblW w:w="71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90"/>
        <w:gridCol w:w="1620"/>
        <w:gridCol w:w="1530"/>
        <w:gridCol w:w="1170"/>
      </w:tblGrid>
      <w:tr w:rsidR="003C0C6A" w:rsidRPr="009235DF" w14:paraId="5C2568F2" w14:textId="77777777" w:rsidTr="006B50AE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144640" w14:textId="77777777" w:rsidR="003C0C6A" w:rsidRPr="009235DF" w:rsidRDefault="003C0C6A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D7D6EC" w14:textId="77777777" w:rsidR="003C0C6A" w:rsidRPr="009235DF" w:rsidRDefault="003C0C6A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Estimat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5CF520" w14:textId="77777777" w:rsidR="003C0C6A" w:rsidRPr="009235DF" w:rsidRDefault="003C0C6A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B349AD9" w14:textId="77777777" w:rsidR="003C0C6A" w:rsidRPr="009235DF" w:rsidRDefault="003C0C6A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</w:p>
        </w:tc>
      </w:tr>
      <w:tr w:rsidR="003C0C6A" w:rsidRPr="009235DF" w14:paraId="3C1B794C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37FE55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Infections (n=1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24C45D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8E1A8B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,</w:t>
            </w:r>
            <w:r w:rsidR="007641AB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4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9D42E0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8</w:t>
            </w:r>
          </w:p>
        </w:tc>
      </w:tr>
      <w:tr w:rsidR="003C0C6A" w:rsidRPr="009235DF" w14:paraId="2E7D17DA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091DFF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Infections (n</w:t>
            </w:r>
            <w:r w:rsidR="00B060F9" w:rsidRPr="009235DF">
              <w:rPr>
                <w:rFonts w:asciiTheme="minorHAnsi" w:hAnsiTheme="minorHAnsi" w:cstheme="minorHAnsi"/>
                <w:sz w:val="22"/>
                <w:szCs w:val="22"/>
              </w:rPr>
              <w:t>&gt;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=2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D07AC1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44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022404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9,</w:t>
            </w:r>
            <w:r w:rsidR="007641AB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80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2C887E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  <w:r w:rsidR="0059100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</w:tr>
      <w:tr w:rsidR="003C0C6A" w:rsidRPr="009235DF" w14:paraId="785C310A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08C404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B547B4F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0B65D5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06,</w:t>
            </w:r>
            <w:r w:rsidR="007641AB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4E77F1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9100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3C0C6A" w:rsidRPr="009235DF" w14:paraId="0C7F5745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D23A55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ex (Male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147F5C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7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66B3E8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8,</w:t>
            </w:r>
            <w:r w:rsidR="007641AB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5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1089B2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9100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3C0C6A" w:rsidRPr="009235DF" w14:paraId="640C9FBD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C43B13C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i/>
                <w:sz w:val="22"/>
                <w:szCs w:val="22"/>
              </w:rPr>
              <w:t>APOE4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F302FF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3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C6ACF4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5, 0.38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4E5EEF2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9100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3C0C6A" w:rsidRPr="009235DF" w14:paraId="679A4BB6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3591018" w14:textId="77777777" w:rsidR="003C0C6A" w:rsidRPr="009235DF" w:rsidRDefault="003C0C6A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Race (White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ACB3AEB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5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A006D1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9, 0.41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332314D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02</w:t>
            </w:r>
            <w:r w:rsidR="0059100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</w:tr>
      <w:tr w:rsidR="003C0C6A" w:rsidRPr="009235DF" w14:paraId="047D47CF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576A59" w14:textId="77777777" w:rsidR="003C0C6A" w:rsidRPr="009235DF" w:rsidRDefault="003C0C6A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moking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979B05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8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22DB9E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,</w:t>
            </w:r>
            <w:r w:rsidR="007641AB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8501D36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9</w:t>
            </w:r>
          </w:p>
        </w:tc>
      </w:tr>
      <w:tr w:rsidR="003C0C6A" w:rsidRPr="009235DF" w14:paraId="6DF19291" w14:textId="77777777" w:rsidTr="006B50AE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388399" w14:textId="77777777" w:rsidR="003C0C6A" w:rsidRPr="009235DF" w:rsidRDefault="003C0C6A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D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41D75A5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1.03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373ED1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92,</w:t>
            </w:r>
            <w:r w:rsidR="007641AB"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1.15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771A5C7" w14:textId="77777777" w:rsidR="003C0C6A" w:rsidRPr="009235DF" w:rsidRDefault="003C0C6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591003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</w:tbl>
    <w:p w14:paraId="6790A542" w14:textId="1D8EA745" w:rsidR="003C0C6A" w:rsidRPr="009235DF" w:rsidRDefault="00A607A1" w:rsidP="009235DF">
      <w:pPr>
        <w:spacing w:line="360" w:lineRule="auto"/>
        <w:rPr>
          <w:rFonts w:cstheme="minorHAnsi"/>
        </w:rPr>
      </w:pPr>
      <w:r w:rsidRPr="009235DF">
        <w:rPr>
          <w:rFonts w:cstheme="minorHAnsi"/>
        </w:rPr>
        <w:t xml:space="preserve">Note. </w:t>
      </w:r>
      <w:r w:rsidRPr="009235DF">
        <w:rPr>
          <w:rFonts w:cstheme="minorHAnsi"/>
          <w:shd w:val="clear" w:color="auto" w:fill="FFFFFF"/>
          <w:vertAlign w:val="superscript"/>
        </w:rPr>
        <w:t>*</w:t>
      </w:r>
      <w:r w:rsidRPr="009235DF">
        <w:rPr>
          <w:rFonts w:cstheme="minorHAnsi"/>
          <w:shd w:val="clear" w:color="auto" w:fill="FFFFFF"/>
        </w:rPr>
        <w:t xml:space="preserve">p&lt;0.05; </w:t>
      </w:r>
      <w:r w:rsidRPr="009235DF">
        <w:rPr>
          <w:rFonts w:cstheme="minorHAnsi"/>
          <w:shd w:val="clear" w:color="auto" w:fill="FFFFFF"/>
          <w:vertAlign w:val="superscript"/>
        </w:rPr>
        <w:t>**</w:t>
      </w:r>
      <w:r w:rsidRPr="009235DF">
        <w:rPr>
          <w:rFonts w:cstheme="minorHAnsi"/>
          <w:shd w:val="clear" w:color="auto" w:fill="FFFFFF"/>
        </w:rPr>
        <w:t xml:space="preserve">p&lt;0.01; </w:t>
      </w:r>
      <w:r w:rsidRPr="009235DF">
        <w:rPr>
          <w:rFonts w:cstheme="minorHAnsi"/>
          <w:shd w:val="clear" w:color="auto" w:fill="FFFFFF"/>
          <w:vertAlign w:val="superscript"/>
        </w:rPr>
        <w:t>***</w:t>
      </w:r>
      <w:r w:rsidRPr="009235DF">
        <w:rPr>
          <w:rFonts w:cstheme="minorHAnsi"/>
          <w:shd w:val="clear" w:color="auto" w:fill="FFFFFF"/>
        </w:rPr>
        <w:t>p&lt;0.001.</w:t>
      </w:r>
    </w:p>
    <w:p w14:paraId="3320B410" w14:textId="77777777" w:rsidR="00733AF3" w:rsidRPr="009235DF" w:rsidRDefault="00733AF3" w:rsidP="009235DF">
      <w:pPr>
        <w:spacing w:line="360" w:lineRule="auto"/>
        <w:jc w:val="center"/>
        <w:rPr>
          <w:rFonts w:cstheme="minorHAnsi"/>
        </w:rPr>
      </w:pPr>
    </w:p>
    <w:p w14:paraId="08A8908C" w14:textId="10B00F65" w:rsidR="00EC542C" w:rsidRPr="009235DF" w:rsidRDefault="00047378" w:rsidP="009235DF">
      <w:pPr>
        <w:spacing w:line="360" w:lineRule="auto"/>
        <w:jc w:val="both"/>
        <w:rPr>
          <w:rFonts w:cstheme="minorHAnsi"/>
        </w:rPr>
      </w:pPr>
      <w:r w:rsidRPr="009235DF">
        <w:rPr>
          <w:rFonts w:cstheme="minorHAnsi"/>
        </w:rPr>
        <w:t xml:space="preserve">Supplementary </w:t>
      </w:r>
      <w:r w:rsidR="002F140E" w:rsidRPr="009235DF">
        <w:rPr>
          <w:rFonts w:cstheme="minorHAnsi"/>
        </w:rPr>
        <w:t xml:space="preserve">Table </w:t>
      </w:r>
      <w:r w:rsidR="00522B78" w:rsidRPr="009235DF">
        <w:rPr>
          <w:rFonts w:cstheme="minorHAnsi"/>
        </w:rPr>
        <w:t>6</w:t>
      </w:r>
      <w:r w:rsidR="002F140E" w:rsidRPr="009235DF">
        <w:rPr>
          <w:rFonts w:cstheme="minorHAnsi"/>
        </w:rPr>
        <w:t>. Regression estimates for predictors in the multivariate linear regression full model for SROI</w:t>
      </w:r>
      <w:r w:rsidR="001B0229" w:rsidRPr="009235DF">
        <w:rPr>
          <w:rFonts w:cstheme="minorHAnsi"/>
        </w:rPr>
        <w:t xml:space="preserve"> </w:t>
      </w:r>
      <w:r w:rsidR="002F140E" w:rsidRPr="009235DF">
        <w:rPr>
          <w:rFonts w:cstheme="minorHAnsi"/>
        </w:rPr>
        <w:t>AD outcome</w:t>
      </w:r>
    </w:p>
    <w:tbl>
      <w:tblPr>
        <w:tblW w:w="71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90"/>
        <w:gridCol w:w="1620"/>
        <w:gridCol w:w="1530"/>
        <w:gridCol w:w="1170"/>
      </w:tblGrid>
      <w:tr w:rsidR="00810DBF" w:rsidRPr="009235DF" w14:paraId="3E4F7578" w14:textId="77777777" w:rsidTr="00857496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5BE1051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Variabl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784DBE1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Estimat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EF40228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0393F1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</w:p>
        </w:tc>
      </w:tr>
      <w:tr w:rsidR="00810DBF" w:rsidRPr="009235DF" w14:paraId="7D2846C3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5A4C2C" w14:textId="77777777" w:rsidR="00810DBF" w:rsidRPr="009235DF" w:rsidRDefault="00810DBF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Infections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28E3B6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3B4B202" w14:textId="77777777" w:rsidR="00810DBF" w:rsidRPr="009235DF" w:rsidRDefault="00E44066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  <w:r w:rsidR="00961E3A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0</w:t>
            </w:r>
            <w:r w:rsidR="0010627A" w:rsidRPr="009235D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1DB7FD" w14:textId="77777777" w:rsidR="00810DBF" w:rsidRPr="009235DF" w:rsidRDefault="00E44066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</w:tr>
      <w:tr w:rsidR="00810DBF" w:rsidRPr="009235DF" w14:paraId="763D53F2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2FAF96" w14:textId="77777777" w:rsidR="00810DBF" w:rsidRPr="009235DF" w:rsidRDefault="00810DBF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6FD3FF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0</w:t>
            </w:r>
            <w:r w:rsidR="00B76C3C" w:rsidRPr="009235D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224DAEB" w14:textId="77777777" w:rsidR="00810DBF" w:rsidRPr="009235DF" w:rsidRDefault="00FA537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2E04A3" w:rsidRPr="009235D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B64F0F" w:rsidRPr="009235D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961E3A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0</w:t>
            </w:r>
            <w:r w:rsidR="00B64F0F" w:rsidRPr="009235D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EF37D2" w14:textId="77777777" w:rsidR="00810DBF" w:rsidRPr="009235DF" w:rsidRDefault="00E44066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10DBF" w:rsidRPr="009235DF" w14:paraId="73165FFB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CA510B" w14:textId="77777777" w:rsidR="00810DBF" w:rsidRPr="009235DF" w:rsidRDefault="00810DBF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ex (Male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93DCA6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084BB5A" w14:textId="77777777" w:rsidR="00810DBF" w:rsidRPr="009235DF" w:rsidRDefault="00FA537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B64F0F" w:rsidRPr="009235D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961E3A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0</w:t>
            </w:r>
            <w:r w:rsidR="00B64F0F" w:rsidRPr="009235D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F142683" w14:textId="77777777" w:rsidR="00810DBF" w:rsidRPr="009235DF" w:rsidRDefault="00FA537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09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</w:tr>
      <w:tr w:rsidR="00810DBF" w:rsidRPr="009235DF" w14:paraId="4137B2E2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C6D0BB5" w14:textId="77777777" w:rsidR="00810DBF" w:rsidRPr="009235DF" w:rsidRDefault="00810DBF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Education (Year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66EB68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 w:rsidR="00B76C3C" w:rsidRPr="009235D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61C7A8" w14:textId="77777777" w:rsidR="00810DBF" w:rsidRPr="009235DF" w:rsidRDefault="00FA537A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 w:rsidR="003406D8" w:rsidRPr="009235D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961E3A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0</w:t>
            </w:r>
            <w:r w:rsidR="00B64F0F" w:rsidRPr="009235D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B352775" w14:textId="77777777" w:rsidR="00810DBF" w:rsidRPr="009235DF" w:rsidRDefault="00E4362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43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</w:tr>
      <w:tr w:rsidR="00810DBF" w:rsidRPr="009235DF" w14:paraId="23875F9A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0D659DA" w14:textId="77777777" w:rsidR="00810DBF" w:rsidRPr="009235DF" w:rsidRDefault="00810DBF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Marriage (Never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41BA32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690B3E8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  <w:r w:rsidR="00961E3A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3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529769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6</w:t>
            </w:r>
          </w:p>
        </w:tc>
      </w:tr>
      <w:tr w:rsidR="00810DBF" w:rsidRPr="009235DF" w14:paraId="63541302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6B633A" w14:textId="77777777" w:rsidR="00810DBF" w:rsidRPr="009235DF" w:rsidRDefault="00810DBF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POE4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CA581A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AA2A17B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3</w:t>
            </w:r>
            <w:r w:rsidR="003C4F04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2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19C2D3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10DBF" w:rsidRPr="009235DF" w14:paraId="0529690D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6A2552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Race (White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267C5A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97D6010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 w:rsidR="005A1AC1" w:rsidRPr="009235DF">
              <w:rPr>
                <w:rFonts w:asciiTheme="minorHAnsi" w:hAnsiTheme="minorHAnsi" w:cstheme="minorHAnsi"/>
                <w:sz w:val="22"/>
                <w:szCs w:val="22"/>
              </w:rPr>
              <w:t>02, 0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.00</w:t>
            </w:r>
            <w:r w:rsidR="00D24AEF" w:rsidRPr="009235D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DB17B6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8</w:t>
            </w:r>
          </w:p>
        </w:tc>
      </w:tr>
      <w:tr w:rsidR="00810DBF" w:rsidRPr="009235DF" w14:paraId="4B1C3F2E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AFD996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moking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3B1C5F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BC29ED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 w:rsidR="005A1AC1" w:rsidRPr="009235DF">
              <w:rPr>
                <w:rFonts w:asciiTheme="minorHAnsi" w:hAnsiTheme="minorHAnsi" w:cstheme="minorHAnsi"/>
                <w:sz w:val="22"/>
                <w:szCs w:val="22"/>
              </w:rPr>
              <w:t>02, 0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.00</w:t>
            </w:r>
            <w:r w:rsidR="005A1AC1" w:rsidRPr="009235D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8A13287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0</w:t>
            </w:r>
          </w:p>
        </w:tc>
      </w:tr>
      <w:tr w:rsidR="00810DBF" w:rsidRPr="009235DF" w14:paraId="65E52FDB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5B0B542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lcohol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266DE2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5246D3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  <w:r w:rsidR="003C4F04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3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73F0AE" w14:textId="77777777" w:rsidR="00810DBF" w:rsidRPr="009235DF" w:rsidRDefault="00A156E3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52</w:t>
            </w:r>
          </w:p>
        </w:tc>
      </w:tr>
      <w:tr w:rsidR="00810DBF" w:rsidRPr="009235DF" w14:paraId="7BE6FF8E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69CCF0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D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E7C7A4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8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E297C0" w14:textId="77777777" w:rsidR="00810DBF" w:rsidRPr="009235DF" w:rsidRDefault="003C48F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9</w:t>
            </w:r>
            <w:r w:rsidR="003C4F04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7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EE46AED" w14:textId="77777777" w:rsidR="00810DBF" w:rsidRPr="009235DF" w:rsidRDefault="003C48F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10DBF" w:rsidRPr="009235DF" w14:paraId="1C3FD0B6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E6D548" w14:textId="77777777" w:rsidR="00810DBF" w:rsidRPr="009235DF" w:rsidRDefault="00810DBF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Diabetes Medication (Yes)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D911E2C" w14:textId="77777777" w:rsidR="00810DBF" w:rsidRPr="009235DF" w:rsidRDefault="0034388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3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3F50DA" w14:textId="77777777" w:rsidR="00810DBF" w:rsidRPr="009235DF" w:rsidRDefault="00604E5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5</w:t>
            </w:r>
            <w:r w:rsidR="003C4F04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</w:t>
            </w:r>
            <w:r w:rsidR="004352F1" w:rsidRPr="009235DF">
              <w:rPr>
                <w:rFonts w:asciiTheme="minorHAnsi" w:hAnsiTheme="minorHAnsi" w:cstheme="minorHAnsi"/>
                <w:sz w:val="22"/>
                <w:szCs w:val="22"/>
              </w:rPr>
              <w:t>05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F0DB75B" w14:textId="77777777" w:rsidR="00810DBF" w:rsidRPr="009235DF" w:rsidRDefault="00604E5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</w:t>
            </w:r>
          </w:p>
        </w:tc>
      </w:tr>
    </w:tbl>
    <w:p w14:paraId="5736A7DD" w14:textId="3B60D186" w:rsidR="00810DBF" w:rsidRPr="009235DF" w:rsidRDefault="00857496" w:rsidP="009235DF">
      <w:pPr>
        <w:spacing w:line="360" w:lineRule="auto"/>
        <w:rPr>
          <w:rFonts w:cstheme="minorHAnsi"/>
        </w:rPr>
      </w:pPr>
      <w:r w:rsidRPr="009235DF">
        <w:rPr>
          <w:rFonts w:cstheme="minorHAnsi"/>
        </w:rPr>
        <w:t xml:space="preserve">                     </w:t>
      </w:r>
      <w:r w:rsidR="00A607A1" w:rsidRPr="009235DF">
        <w:rPr>
          <w:rFonts w:cstheme="minorHAnsi"/>
        </w:rPr>
        <w:t xml:space="preserve">Note. </w:t>
      </w:r>
      <w:r w:rsidR="00A607A1" w:rsidRPr="009235DF">
        <w:rPr>
          <w:rFonts w:cstheme="minorHAnsi"/>
          <w:shd w:val="clear" w:color="auto" w:fill="FFFFFF"/>
          <w:vertAlign w:val="superscript"/>
        </w:rPr>
        <w:t>*</w:t>
      </w:r>
      <w:r w:rsidR="00A607A1" w:rsidRPr="009235DF">
        <w:rPr>
          <w:rFonts w:cstheme="minorHAnsi"/>
          <w:shd w:val="clear" w:color="auto" w:fill="FFFFFF"/>
        </w:rPr>
        <w:t xml:space="preserve">p&lt;0.05; </w:t>
      </w:r>
      <w:r w:rsidR="00A607A1" w:rsidRPr="009235DF">
        <w:rPr>
          <w:rFonts w:cstheme="minorHAnsi"/>
          <w:shd w:val="clear" w:color="auto" w:fill="FFFFFF"/>
          <w:vertAlign w:val="superscript"/>
        </w:rPr>
        <w:t>**</w:t>
      </w:r>
      <w:r w:rsidR="00A607A1" w:rsidRPr="009235DF">
        <w:rPr>
          <w:rFonts w:cstheme="minorHAnsi"/>
          <w:shd w:val="clear" w:color="auto" w:fill="FFFFFF"/>
        </w:rPr>
        <w:t xml:space="preserve">p&lt;0.01; </w:t>
      </w:r>
      <w:r w:rsidR="00A607A1" w:rsidRPr="009235DF">
        <w:rPr>
          <w:rFonts w:cstheme="minorHAnsi"/>
          <w:shd w:val="clear" w:color="auto" w:fill="FFFFFF"/>
          <w:vertAlign w:val="superscript"/>
        </w:rPr>
        <w:t>***</w:t>
      </w:r>
      <w:r w:rsidR="00A607A1" w:rsidRPr="009235DF">
        <w:rPr>
          <w:rFonts w:cstheme="minorHAnsi"/>
          <w:shd w:val="clear" w:color="auto" w:fill="FFFFFF"/>
        </w:rPr>
        <w:t>p&lt;0.001.</w:t>
      </w:r>
    </w:p>
    <w:p w14:paraId="66D2A9A4" w14:textId="77777777" w:rsidR="00B14313" w:rsidRPr="009235DF" w:rsidRDefault="00B14313" w:rsidP="009235DF">
      <w:pPr>
        <w:spacing w:line="360" w:lineRule="auto"/>
        <w:jc w:val="center"/>
        <w:rPr>
          <w:rFonts w:cstheme="minorHAnsi"/>
        </w:rPr>
      </w:pPr>
    </w:p>
    <w:p w14:paraId="3AC2E90C" w14:textId="208D9C72" w:rsidR="00EC542C" w:rsidRPr="009235DF" w:rsidRDefault="00047378" w:rsidP="009235DF">
      <w:pPr>
        <w:spacing w:line="360" w:lineRule="auto"/>
        <w:jc w:val="both"/>
        <w:rPr>
          <w:rFonts w:cstheme="minorHAnsi"/>
        </w:rPr>
      </w:pPr>
      <w:r w:rsidRPr="009235DF">
        <w:rPr>
          <w:rFonts w:cstheme="minorHAnsi"/>
        </w:rPr>
        <w:lastRenderedPageBreak/>
        <w:t xml:space="preserve">Supplementary Table </w:t>
      </w:r>
      <w:r w:rsidR="00522B78" w:rsidRPr="009235DF">
        <w:rPr>
          <w:rFonts w:cstheme="minorHAnsi"/>
        </w:rPr>
        <w:t>7</w:t>
      </w:r>
      <w:r w:rsidR="00694889" w:rsidRPr="009235DF">
        <w:rPr>
          <w:rFonts w:cstheme="minorHAnsi"/>
        </w:rPr>
        <w:t>. Regression estimates for predictors in the multivariate linear regression full model for SROI MCI outcome</w:t>
      </w:r>
    </w:p>
    <w:tbl>
      <w:tblPr>
        <w:tblW w:w="71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90"/>
        <w:gridCol w:w="1530"/>
        <w:gridCol w:w="1620"/>
        <w:gridCol w:w="1170"/>
      </w:tblGrid>
      <w:tr w:rsidR="00890C4C" w:rsidRPr="009235DF" w14:paraId="6EA2038C" w14:textId="77777777" w:rsidTr="00857496">
        <w:trPr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2733D7C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0AACDD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Estimat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968CEE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A936A3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</w:p>
        </w:tc>
      </w:tr>
      <w:tr w:rsidR="00890C4C" w:rsidRPr="009235DF" w14:paraId="08D7FA18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86F071F" w14:textId="77777777" w:rsidR="00890C4C" w:rsidRPr="009235DF" w:rsidRDefault="00890C4C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Infections (Yes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711471" w14:textId="68BFBB1B" w:rsidR="00890C4C" w:rsidRPr="009235DF" w:rsidRDefault="0020146E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1</w:t>
            </w:r>
            <w:r w:rsidR="006D5252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B2A0746" w14:textId="2C9FA093" w:rsidR="00890C4C" w:rsidRPr="009235DF" w:rsidRDefault="00D17EE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D84F69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  <w:r w:rsidR="0028599E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0</w:t>
            </w:r>
            <w:r w:rsidR="00A21A76" w:rsidRPr="009235DF">
              <w:rPr>
                <w:rFonts w:asciiTheme="minorHAnsi" w:hAnsiTheme="minorHAnsi" w:cstheme="minorHAnsi"/>
                <w:sz w:val="22"/>
                <w:szCs w:val="22"/>
              </w:rPr>
              <w:t>05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665C234" w14:textId="77777777" w:rsidR="00890C4C" w:rsidRPr="009235DF" w:rsidRDefault="00D17EE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</w:tr>
      <w:tr w:rsidR="00890C4C" w:rsidRPr="009235DF" w14:paraId="56C5EEE0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A21CD8" w14:textId="77777777" w:rsidR="00890C4C" w:rsidRPr="009235DF" w:rsidRDefault="00890C4C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639782A" w14:textId="77777777" w:rsidR="00890C4C" w:rsidRPr="009235DF" w:rsidRDefault="0020146E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0</w:t>
            </w:r>
            <w:r w:rsidR="00AE345E" w:rsidRPr="009235D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C3BA1A" w14:textId="0F837BA6" w:rsidR="00890C4C" w:rsidRPr="009235DF" w:rsidRDefault="00D17EE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911E41">
              <w:rPr>
                <w:rFonts w:asciiTheme="minorHAnsi" w:hAnsiTheme="minorHAnsi" w:cstheme="minorHAnsi"/>
                <w:sz w:val="22"/>
                <w:szCs w:val="22"/>
              </w:rPr>
              <w:t>05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0</w:t>
            </w:r>
            <w:r w:rsidR="00911E41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0C73EED" w14:textId="77777777" w:rsidR="00890C4C" w:rsidRPr="009235DF" w:rsidRDefault="00D17EE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90C4C" w:rsidRPr="009235DF" w14:paraId="30D8DAD5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69ECFB" w14:textId="77777777" w:rsidR="00890C4C" w:rsidRPr="009235DF" w:rsidRDefault="00890C4C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ex (Male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B51859" w14:textId="01B97C8C" w:rsidR="00890C4C" w:rsidRPr="009235DF" w:rsidRDefault="00B93399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273ECE5" w14:textId="64EC8D77" w:rsidR="00890C4C" w:rsidRPr="009235DF" w:rsidRDefault="00D17EE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3</w:t>
            </w:r>
            <w:r w:rsidR="00715FF0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1</w:t>
            </w:r>
            <w:r w:rsidR="00715FF0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53E083" w14:textId="77777777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90C4C" w:rsidRPr="009235DF" w14:paraId="26D5CA97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4FDDAC" w14:textId="77777777" w:rsidR="00890C4C" w:rsidRPr="009235DF" w:rsidRDefault="00890C4C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Education (Years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F7BD1E" w14:textId="77777777" w:rsidR="00890C4C" w:rsidRPr="009235DF" w:rsidRDefault="00B93399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 w:rsidR="00B32293" w:rsidRPr="009235D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1EF321" w14:textId="5ED1A176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0</w:t>
            </w:r>
            <w:r w:rsidR="006C3DF9" w:rsidRPr="009235D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3D65F2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0</w:t>
            </w:r>
            <w:r w:rsidR="006C3DF9" w:rsidRPr="009235D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161FA8E" w14:textId="77777777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19</w:t>
            </w:r>
          </w:p>
        </w:tc>
      </w:tr>
      <w:tr w:rsidR="00890C4C" w:rsidRPr="009235DF" w14:paraId="60F9391F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2C9D4C0" w14:textId="77777777" w:rsidR="00890C4C" w:rsidRPr="009235DF" w:rsidRDefault="00890C4C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Marriage (Never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3F3C38C" w14:textId="60F6C893" w:rsidR="00890C4C" w:rsidRPr="009235DF" w:rsidRDefault="00594DA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07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A1A267" w14:textId="0D432129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</w:t>
            </w:r>
            <w:r w:rsidR="00C64BDE" w:rsidRPr="009235D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C64BDE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  <w:r w:rsidR="00C64BDE" w:rsidRPr="009235DF">
              <w:rPr>
                <w:rFonts w:asciiTheme="minorHAnsi" w:hAnsiTheme="minorHAnsi" w:cstheme="minorHAnsi"/>
                <w:sz w:val="22"/>
                <w:szCs w:val="22"/>
              </w:rPr>
              <w:t>, 0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.03</w:t>
            </w:r>
            <w:r w:rsidR="004B4633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8E053BC" w14:textId="77777777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52</w:t>
            </w:r>
          </w:p>
        </w:tc>
      </w:tr>
      <w:tr w:rsidR="00890C4C" w:rsidRPr="009235DF" w14:paraId="71E4436F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1154B2" w14:textId="77777777" w:rsidR="00890C4C" w:rsidRPr="00C64BDE" w:rsidRDefault="00890C4C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C64BDE">
              <w:rPr>
                <w:rFonts w:asciiTheme="minorHAnsi" w:hAnsiTheme="minorHAnsi" w:cstheme="minorHAnsi"/>
                <w:i/>
                <w:sz w:val="22"/>
                <w:szCs w:val="22"/>
              </w:rPr>
              <w:t>APOE4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EB02DC" w14:textId="33DC0591" w:rsidR="00890C4C" w:rsidRPr="009235DF" w:rsidRDefault="00594DA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DD995BA" w14:textId="6DA0F5F0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C64BDE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</w:t>
            </w:r>
            <w:r w:rsidR="00C64BDE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F51D850" w14:textId="77777777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90C4C" w:rsidRPr="009235DF" w14:paraId="7DDAF860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FBF960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Race (White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9AC20C" w14:textId="35818632" w:rsidR="00890C4C" w:rsidRPr="009235DF" w:rsidRDefault="00594DA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05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1132EF5" w14:textId="450603D5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2</w:t>
            </w:r>
            <w:r w:rsidR="00BD7838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1</w:t>
            </w:r>
            <w:r w:rsidR="001A3FE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FD5CB8" w14:textId="77777777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49</w:t>
            </w:r>
          </w:p>
        </w:tc>
      </w:tr>
      <w:tr w:rsidR="00890C4C" w:rsidRPr="009235DF" w14:paraId="724DF0A4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4776C8A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Smoking (Yes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8BD91B" w14:textId="21BB72BD" w:rsidR="00890C4C" w:rsidRPr="009235DF" w:rsidRDefault="00594DA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06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1494AA" w14:textId="7F1C6A66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105272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0</w:t>
            </w:r>
            <w:r w:rsidR="00A52869" w:rsidRPr="009235D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105272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497E58C" w14:textId="77777777" w:rsidR="00890C4C" w:rsidRPr="009235DF" w:rsidRDefault="00704A9D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22</w:t>
            </w:r>
          </w:p>
        </w:tc>
      </w:tr>
      <w:tr w:rsidR="00890C4C" w:rsidRPr="009235DF" w14:paraId="597D8F49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15BA0A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lcohol (Yes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38EF237" w14:textId="5640F468" w:rsidR="00890C4C" w:rsidRPr="009235DF" w:rsidRDefault="00594DA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0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DEF06FC" w14:textId="679D7AD8" w:rsidR="00890C4C" w:rsidRPr="009235DF" w:rsidRDefault="00E64F1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105272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0.02</w:t>
            </w:r>
            <w:r w:rsidR="0010527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EBFE09" w14:textId="77777777" w:rsidR="00890C4C" w:rsidRPr="009235DF" w:rsidRDefault="00E64F1B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0.81</w:t>
            </w:r>
          </w:p>
        </w:tc>
      </w:tr>
      <w:tr w:rsidR="00890C4C" w:rsidRPr="009235DF" w14:paraId="7EBB003B" w14:textId="77777777" w:rsidTr="00E723A5">
        <w:trPr>
          <w:trHeight w:val="413"/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EED290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AD (Yes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510BF7F" w14:textId="4E19929C" w:rsidR="00890C4C" w:rsidRPr="009235DF" w:rsidRDefault="00594DA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9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8F352B" w14:textId="1C022AA4" w:rsidR="00890C4C" w:rsidRPr="009235DF" w:rsidRDefault="009405D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10</w:t>
            </w:r>
            <w:r w:rsidR="00532FD3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</w:t>
            </w:r>
            <w:r w:rsidR="00105272">
              <w:rPr>
                <w:rFonts w:asciiTheme="minorHAnsi" w:hAnsiTheme="minorHAnsi" w:cstheme="minorHAnsi"/>
                <w:sz w:val="22"/>
                <w:szCs w:val="22"/>
              </w:rPr>
              <w:t>78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F777C8" w14:textId="77777777" w:rsidR="00890C4C" w:rsidRPr="009235DF" w:rsidRDefault="009405D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**</w:t>
            </w:r>
          </w:p>
        </w:tc>
      </w:tr>
      <w:tr w:rsidR="00890C4C" w:rsidRPr="009235DF" w14:paraId="6E5AC557" w14:textId="77777777" w:rsidTr="00857496">
        <w:trPr>
          <w:jc w:val="center"/>
        </w:trPr>
        <w:tc>
          <w:tcPr>
            <w:tcW w:w="279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04C9B2" w14:textId="77777777" w:rsidR="00890C4C" w:rsidRPr="009235DF" w:rsidRDefault="00890C4C" w:rsidP="009235DF">
            <w:pPr>
              <w:pStyle w:val="TableContents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Diabetes Medication (Yes)</w:t>
            </w:r>
          </w:p>
        </w:tc>
        <w:tc>
          <w:tcPr>
            <w:tcW w:w="153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DBAB204" w14:textId="56BA7148" w:rsidR="00890C4C" w:rsidRPr="009235DF" w:rsidRDefault="00594DA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</w:t>
            </w:r>
            <w:r w:rsidR="00D94587">
              <w:rPr>
                <w:rFonts w:asciiTheme="minorHAnsi" w:hAnsiTheme="minorHAnsi" w:cstheme="minorHAnsi"/>
                <w:sz w:val="22"/>
                <w:szCs w:val="22"/>
              </w:rPr>
              <w:t>35</w:t>
            </w:r>
          </w:p>
        </w:tc>
        <w:tc>
          <w:tcPr>
            <w:tcW w:w="162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4C2310" w14:textId="4998B6B1" w:rsidR="00890C4C" w:rsidRPr="009235DF" w:rsidRDefault="009405D2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-0.06</w:t>
            </w:r>
            <w:r w:rsidR="0010527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5E0852" w:rsidRPr="009235DF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 xml:space="preserve"> -0.0</w:t>
            </w:r>
            <w:r w:rsidR="00105272">
              <w:rPr>
                <w:rFonts w:asciiTheme="minorHAnsi" w:hAnsiTheme="minorHAnsi" w:cstheme="minorHAnsi"/>
                <w:sz w:val="22"/>
                <w:szCs w:val="22"/>
              </w:rPr>
              <w:t>08</w:t>
            </w:r>
          </w:p>
        </w:tc>
        <w:tc>
          <w:tcPr>
            <w:tcW w:w="1170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9E9EDF7" w14:textId="77777777" w:rsidR="00890C4C" w:rsidRPr="009235DF" w:rsidRDefault="009E59C5" w:rsidP="009235DF">
            <w:pPr>
              <w:pStyle w:val="Standard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9235DF">
              <w:rPr>
                <w:rFonts w:asciiTheme="minorHAnsi" w:hAnsiTheme="minorHAnsi" w:cstheme="minorHAnsi"/>
                <w:sz w:val="22"/>
                <w:szCs w:val="22"/>
              </w:rPr>
              <w:t>&lt;</w:t>
            </w:r>
            <w:r w:rsidR="009405D2" w:rsidRPr="009235DF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  <w:r w:rsidR="00170950"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  <w:r w:rsidRPr="009235D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*</w:t>
            </w:r>
          </w:p>
        </w:tc>
      </w:tr>
    </w:tbl>
    <w:p w14:paraId="2B5185AE" w14:textId="4FB71104" w:rsidR="00890C4C" w:rsidRPr="009235DF" w:rsidRDefault="00857496" w:rsidP="009235DF">
      <w:pPr>
        <w:spacing w:line="360" w:lineRule="auto"/>
        <w:rPr>
          <w:rFonts w:cstheme="minorHAnsi"/>
        </w:rPr>
      </w:pPr>
      <w:r w:rsidRPr="009235DF">
        <w:rPr>
          <w:rFonts w:cstheme="minorHAnsi"/>
        </w:rPr>
        <w:t xml:space="preserve">                     </w:t>
      </w:r>
      <w:r w:rsidR="00A607A1" w:rsidRPr="009235DF">
        <w:rPr>
          <w:rFonts w:cstheme="minorHAnsi"/>
        </w:rPr>
        <w:t xml:space="preserve">Note. </w:t>
      </w:r>
      <w:r w:rsidR="00A607A1" w:rsidRPr="009235DF">
        <w:rPr>
          <w:rFonts w:cstheme="minorHAnsi"/>
          <w:shd w:val="clear" w:color="auto" w:fill="FFFFFF"/>
          <w:vertAlign w:val="superscript"/>
        </w:rPr>
        <w:t>*</w:t>
      </w:r>
      <w:r w:rsidR="00A607A1" w:rsidRPr="009235DF">
        <w:rPr>
          <w:rFonts w:cstheme="minorHAnsi"/>
          <w:shd w:val="clear" w:color="auto" w:fill="FFFFFF"/>
        </w:rPr>
        <w:t xml:space="preserve">p&lt;0.05; </w:t>
      </w:r>
      <w:r w:rsidR="00A607A1" w:rsidRPr="009235DF">
        <w:rPr>
          <w:rFonts w:cstheme="minorHAnsi"/>
          <w:shd w:val="clear" w:color="auto" w:fill="FFFFFF"/>
          <w:vertAlign w:val="superscript"/>
        </w:rPr>
        <w:t>**</w:t>
      </w:r>
      <w:r w:rsidR="00A607A1" w:rsidRPr="009235DF">
        <w:rPr>
          <w:rFonts w:cstheme="minorHAnsi"/>
          <w:shd w:val="clear" w:color="auto" w:fill="FFFFFF"/>
        </w:rPr>
        <w:t xml:space="preserve">p&lt;0.01; </w:t>
      </w:r>
      <w:r w:rsidR="00A607A1" w:rsidRPr="009235DF">
        <w:rPr>
          <w:rFonts w:cstheme="minorHAnsi"/>
          <w:shd w:val="clear" w:color="auto" w:fill="FFFFFF"/>
          <w:vertAlign w:val="superscript"/>
        </w:rPr>
        <w:t>***</w:t>
      </w:r>
      <w:r w:rsidR="00A607A1" w:rsidRPr="009235DF">
        <w:rPr>
          <w:rFonts w:cstheme="minorHAnsi"/>
          <w:shd w:val="clear" w:color="auto" w:fill="FFFFFF"/>
        </w:rPr>
        <w:t>p&lt;0.001.</w:t>
      </w:r>
    </w:p>
    <w:sectPr w:rsidR="00890C4C" w:rsidRPr="00923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WenQuanYi Zen Hei Sharp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42C"/>
    <w:rsid w:val="00003A00"/>
    <w:rsid w:val="000105ED"/>
    <w:rsid w:val="0001250E"/>
    <w:rsid w:val="00023A9D"/>
    <w:rsid w:val="0003203B"/>
    <w:rsid w:val="00047378"/>
    <w:rsid w:val="00066520"/>
    <w:rsid w:val="0008726C"/>
    <w:rsid w:val="00092CA4"/>
    <w:rsid w:val="000A2855"/>
    <w:rsid w:val="000D6255"/>
    <w:rsid w:val="000E148C"/>
    <w:rsid w:val="000E69B9"/>
    <w:rsid w:val="000F317D"/>
    <w:rsid w:val="00105272"/>
    <w:rsid w:val="0010627A"/>
    <w:rsid w:val="00112190"/>
    <w:rsid w:val="00125388"/>
    <w:rsid w:val="00132799"/>
    <w:rsid w:val="0013543A"/>
    <w:rsid w:val="00162ED3"/>
    <w:rsid w:val="00165742"/>
    <w:rsid w:val="00166C5D"/>
    <w:rsid w:val="00170834"/>
    <w:rsid w:val="00170950"/>
    <w:rsid w:val="00171350"/>
    <w:rsid w:val="00184FE9"/>
    <w:rsid w:val="00196535"/>
    <w:rsid w:val="001A1FB6"/>
    <w:rsid w:val="001A3FEC"/>
    <w:rsid w:val="001B0229"/>
    <w:rsid w:val="001C25FC"/>
    <w:rsid w:val="001C49F2"/>
    <w:rsid w:val="001C6E5B"/>
    <w:rsid w:val="001E3B69"/>
    <w:rsid w:val="001F73ED"/>
    <w:rsid w:val="0020146E"/>
    <w:rsid w:val="00211B14"/>
    <w:rsid w:val="00212C23"/>
    <w:rsid w:val="00244277"/>
    <w:rsid w:val="0028599E"/>
    <w:rsid w:val="0028690B"/>
    <w:rsid w:val="002A3915"/>
    <w:rsid w:val="002D06B4"/>
    <w:rsid w:val="002E04A3"/>
    <w:rsid w:val="002F140E"/>
    <w:rsid w:val="002F5BFB"/>
    <w:rsid w:val="002F6374"/>
    <w:rsid w:val="00326C0B"/>
    <w:rsid w:val="003406D8"/>
    <w:rsid w:val="0034388B"/>
    <w:rsid w:val="003475CC"/>
    <w:rsid w:val="00381F28"/>
    <w:rsid w:val="00382A00"/>
    <w:rsid w:val="003C0C6A"/>
    <w:rsid w:val="003C48F2"/>
    <w:rsid w:val="003C4F04"/>
    <w:rsid w:val="003D65F2"/>
    <w:rsid w:val="003E608A"/>
    <w:rsid w:val="003F1E0F"/>
    <w:rsid w:val="003F415F"/>
    <w:rsid w:val="003F5B7F"/>
    <w:rsid w:val="00400836"/>
    <w:rsid w:val="004101EF"/>
    <w:rsid w:val="00415C21"/>
    <w:rsid w:val="00417D2B"/>
    <w:rsid w:val="00426B78"/>
    <w:rsid w:val="0043514E"/>
    <w:rsid w:val="004352F1"/>
    <w:rsid w:val="00442BF9"/>
    <w:rsid w:val="004505B5"/>
    <w:rsid w:val="00472630"/>
    <w:rsid w:val="00472C2B"/>
    <w:rsid w:val="004935B6"/>
    <w:rsid w:val="004B4633"/>
    <w:rsid w:val="004B5002"/>
    <w:rsid w:val="004D7565"/>
    <w:rsid w:val="00500D4C"/>
    <w:rsid w:val="00522B78"/>
    <w:rsid w:val="00532FD3"/>
    <w:rsid w:val="005428A8"/>
    <w:rsid w:val="00544B21"/>
    <w:rsid w:val="00591003"/>
    <w:rsid w:val="00594DA2"/>
    <w:rsid w:val="005A1AC1"/>
    <w:rsid w:val="005B196F"/>
    <w:rsid w:val="005D0223"/>
    <w:rsid w:val="005E0852"/>
    <w:rsid w:val="005F7B93"/>
    <w:rsid w:val="00604E52"/>
    <w:rsid w:val="0062696E"/>
    <w:rsid w:val="006279AC"/>
    <w:rsid w:val="006347E9"/>
    <w:rsid w:val="00640BE3"/>
    <w:rsid w:val="00641E89"/>
    <w:rsid w:val="006444F3"/>
    <w:rsid w:val="00653CD7"/>
    <w:rsid w:val="00682E49"/>
    <w:rsid w:val="00686248"/>
    <w:rsid w:val="00694889"/>
    <w:rsid w:val="00697B81"/>
    <w:rsid w:val="006A5AF4"/>
    <w:rsid w:val="006B50AE"/>
    <w:rsid w:val="006B6510"/>
    <w:rsid w:val="006C3DF9"/>
    <w:rsid w:val="006D46FB"/>
    <w:rsid w:val="006D5252"/>
    <w:rsid w:val="006D63AC"/>
    <w:rsid w:val="006D7B40"/>
    <w:rsid w:val="006F6C96"/>
    <w:rsid w:val="00704A9D"/>
    <w:rsid w:val="00710B04"/>
    <w:rsid w:val="00715FF0"/>
    <w:rsid w:val="00733AF3"/>
    <w:rsid w:val="0073599E"/>
    <w:rsid w:val="00746389"/>
    <w:rsid w:val="00752192"/>
    <w:rsid w:val="00752E86"/>
    <w:rsid w:val="00754EDD"/>
    <w:rsid w:val="0075631C"/>
    <w:rsid w:val="007641AB"/>
    <w:rsid w:val="00770007"/>
    <w:rsid w:val="00773ACA"/>
    <w:rsid w:val="00773BB5"/>
    <w:rsid w:val="00784950"/>
    <w:rsid w:val="00786AC2"/>
    <w:rsid w:val="007912D1"/>
    <w:rsid w:val="007C20B6"/>
    <w:rsid w:val="007C4778"/>
    <w:rsid w:val="007F2508"/>
    <w:rsid w:val="00810DBF"/>
    <w:rsid w:val="008311FD"/>
    <w:rsid w:val="00857496"/>
    <w:rsid w:val="00867994"/>
    <w:rsid w:val="00890C4C"/>
    <w:rsid w:val="0089274C"/>
    <w:rsid w:val="00897679"/>
    <w:rsid w:val="008B7BB5"/>
    <w:rsid w:val="008D1D85"/>
    <w:rsid w:val="008D1FFA"/>
    <w:rsid w:val="008E5E46"/>
    <w:rsid w:val="00911E41"/>
    <w:rsid w:val="00923407"/>
    <w:rsid w:val="009235DF"/>
    <w:rsid w:val="00930272"/>
    <w:rsid w:val="009405D2"/>
    <w:rsid w:val="00961E3A"/>
    <w:rsid w:val="0097277E"/>
    <w:rsid w:val="009A284F"/>
    <w:rsid w:val="009E59C5"/>
    <w:rsid w:val="009E71E4"/>
    <w:rsid w:val="00A117E1"/>
    <w:rsid w:val="00A156E3"/>
    <w:rsid w:val="00A1781C"/>
    <w:rsid w:val="00A20212"/>
    <w:rsid w:val="00A21A76"/>
    <w:rsid w:val="00A424F3"/>
    <w:rsid w:val="00A52869"/>
    <w:rsid w:val="00A607A1"/>
    <w:rsid w:val="00AA5D8B"/>
    <w:rsid w:val="00AC3385"/>
    <w:rsid w:val="00AD55F6"/>
    <w:rsid w:val="00AE345E"/>
    <w:rsid w:val="00AF5AD2"/>
    <w:rsid w:val="00B060F9"/>
    <w:rsid w:val="00B1231D"/>
    <w:rsid w:val="00B14313"/>
    <w:rsid w:val="00B21259"/>
    <w:rsid w:val="00B30129"/>
    <w:rsid w:val="00B32293"/>
    <w:rsid w:val="00B379BA"/>
    <w:rsid w:val="00B62DB3"/>
    <w:rsid w:val="00B64F0F"/>
    <w:rsid w:val="00B76C3C"/>
    <w:rsid w:val="00B93399"/>
    <w:rsid w:val="00B97972"/>
    <w:rsid w:val="00BB3DB5"/>
    <w:rsid w:val="00BC4908"/>
    <w:rsid w:val="00BD0A4E"/>
    <w:rsid w:val="00BD216A"/>
    <w:rsid w:val="00BD7838"/>
    <w:rsid w:val="00BD7F18"/>
    <w:rsid w:val="00BE5F05"/>
    <w:rsid w:val="00C07496"/>
    <w:rsid w:val="00C231FC"/>
    <w:rsid w:val="00C32992"/>
    <w:rsid w:val="00C426C5"/>
    <w:rsid w:val="00C457E4"/>
    <w:rsid w:val="00C53434"/>
    <w:rsid w:val="00C64BDE"/>
    <w:rsid w:val="00C67A9A"/>
    <w:rsid w:val="00C8022E"/>
    <w:rsid w:val="00C80A74"/>
    <w:rsid w:val="00C96CF6"/>
    <w:rsid w:val="00CA1FE6"/>
    <w:rsid w:val="00CC376B"/>
    <w:rsid w:val="00CE04DE"/>
    <w:rsid w:val="00CF0178"/>
    <w:rsid w:val="00CF2E4F"/>
    <w:rsid w:val="00D04413"/>
    <w:rsid w:val="00D06DED"/>
    <w:rsid w:val="00D12020"/>
    <w:rsid w:val="00D17EE2"/>
    <w:rsid w:val="00D24AEF"/>
    <w:rsid w:val="00D31655"/>
    <w:rsid w:val="00D35432"/>
    <w:rsid w:val="00D703D4"/>
    <w:rsid w:val="00D77224"/>
    <w:rsid w:val="00D8297B"/>
    <w:rsid w:val="00D84F69"/>
    <w:rsid w:val="00D8731D"/>
    <w:rsid w:val="00D90B9A"/>
    <w:rsid w:val="00D9449C"/>
    <w:rsid w:val="00D94587"/>
    <w:rsid w:val="00D96043"/>
    <w:rsid w:val="00DA3981"/>
    <w:rsid w:val="00DC59C2"/>
    <w:rsid w:val="00DD5CC9"/>
    <w:rsid w:val="00DE2E01"/>
    <w:rsid w:val="00DF2066"/>
    <w:rsid w:val="00DF419B"/>
    <w:rsid w:val="00E2556F"/>
    <w:rsid w:val="00E43622"/>
    <w:rsid w:val="00E44066"/>
    <w:rsid w:val="00E4675D"/>
    <w:rsid w:val="00E55A42"/>
    <w:rsid w:val="00E6406D"/>
    <w:rsid w:val="00E64F1B"/>
    <w:rsid w:val="00E723A5"/>
    <w:rsid w:val="00E848FD"/>
    <w:rsid w:val="00EC542C"/>
    <w:rsid w:val="00EC7E9F"/>
    <w:rsid w:val="00EE3E11"/>
    <w:rsid w:val="00F12E2B"/>
    <w:rsid w:val="00F17F46"/>
    <w:rsid w:val="00F21209"/>
    <w:rsid w:val="00F345C1"/>
    <w:rsid w:val="00F44289"/>
    <w:rsid w:val="00F471BC"/>
    <w:rsid w:val="00F87D47"/>
    <w:rsid w:val="00F92F5D"/>
    <w:rsid w:val="00F95AD5"/>
    <w:rsid w:val="00FA537A"/>
    <w:rsid w:val="00FC32B7"/>
    <w:rsid w:val="00FC64D4"/>
    <w:rsid w:val="00FC7375"/>
    <w:rsid w:val="00FE12D0"/>
    <w:rsid w:val="00FF6AAB"/>
    <w:rsid w:val="00FF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2B997"/>
  <w15:chartTrackingRefBased/>
  <w15:docId w15:val="{A820F4F0-5CD3-4A15-BD19-291E5FC4B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54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C542C"/>
    <w:pPr>
      <w:suppressAutoHyphens/>
      <w:autoSpaceDN w:val="0"/>
      <w:spacing w:after="0" w:line="240" w:lineRule="auto"/>
      <w:textAlignment w:val="baseline"/>
    </w:pPr>
    <w:rPr>
      <w:rFonts w:ascii="Liberation Serif" w:eastAsia="WenQuanYi Zen Hei Sharp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897679"/>
    <w:pPr>
      <w:suppressLineNumbers/>
    </w:pPr>
  </w:style>
  <w:style w:type="table" w:styleId="TableGrid">
    <w:name w:val="Table Grid"/>
    <w:basedOn w:val="TableNormal"/>
    <w:uiPriority w:val="39"/>
    <w:rsid w:val="00CE0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3385"/>
    <w:rPr>
      <w:color w:val="0563C1" w:themeColor="hyperlink"/>
      <w:u w:val="single"/>
    </w:rPr>
  </w:style>
  <w:style w:type="character" w:customStyle="1" w:styleId="semicolon">
    <w:name w:val="semicolon"/>
    <w:basedOn w:val="DefaultParagraphFont"/>
    <w:rsid w:val="00AC3385"/>
  </w:style>
  <w:style w:type="character" w:styleId="CommentReference">
    <w:name w:val="annotation reference"/>
    <w:basedOn w:val="DefaultParagraphFont"/>
    <w:uiPriority w:val="99"/>
    <w:semiHidden/>
    <w:unhideWhenUsed/>
    <w:rsid w:val="00DE2E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2E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2E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E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E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2E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E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5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vind Lathika Rajendrakumar</dc:creator>
  <cp:keywords/>
  <dc:description/>
  <cp:lastModifiedBy>Aravind Lathika Rajendrakumar, Ph.D.</cp:lastModifiedBy>
  <cp:revision>321</cp:revision>
  <dcterms:created xsi:type="dcterms:W3CDTF">2024-08-30T14:58:00Z</dcterms:created>
  <dcterms:modified xsi:type="dcterms:W3CDTF">2024-09-27T17:52:00Z</dcterms:modified>
</cp:coreProperties>
</file>